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576B" w:rsidRPr="00834FAD" w:rsidRDefault="00834FAD" w:rsidP="002A0B52">
      <w:pPr>
        <w:spacing w:after="0" w:line="360" w:lineRule="auto"/>
        <w:rPr>
          <w:rFonts w:ascii="Arial" w:hAnsi="Arial" w:cs="Arial"/>
          <w:b/>
          <w:sz w:val="28"/>
          <w:szCs w:val="20"/>
          <w:lang w:val="en-US"/>
        </w:rPr>
      </w:pPr>
      <w:r w:rsidRPr="00834FAD">
        <w:rPr>
          <w:rFonts w:ascii="Arial" w:hAnsi="Arial" w:cs="Arial"/>
          <w:b/>
          <w:sz w:val="28"/>
          <w:szCs w:val="20"/>
          <w:lang w:val="en-US"/>
        </w:rPr>
        <w:t>SUPPLEMENTARY TABLES</w:t>
      </w:r>
    </w:p>
    <w:p w:rsidR="001E088A" w:rsidRPr="00B901B3" w:rsidRDefault="001E088A" w:rsidP="001E088A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901B3">
        <w:rPr>
          <w:rFonts w:ascii="Times New Roman" w:hAnsi="Times New Roman" w:cs="Times New Roman"/>
          <w:sz w:val="20"/>
          <w:szCs w:val="20"/>
          <w:lang w:val="en-US"/>
        </w:rPr>
        <w:t>Supplementary table 1.</w:t>
      </w:r>
      <w:proofErr w:type="gramEnd"/>
      <w:r w:rsidRPr="00B901B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proofErr w:type="gramStart"/>
      <w:r w:rsidR="00EB05B2" w:rsidRPr="00B901B3">
        <w:rPr>
          <w:rFonts w:ascii="Times New Roman" w:hAnsi="Times New Roman" w:cs="Times New Roman"/>
          <w:sz w:val="20"/>
          <w:szCs w:val="20"/>
          <w:lang w:val="en-US"/>
        </w:rPr>
        <w:t>Abiotic</w:t>
      </w:r>
      <w:proofErr w:type="spellEnd"/>
      <w:r w:rsidR="00EB05B2" w:rsidRPr="00B901B3">
        <w:rPr>
          <w:rFonts w:ascii="Times New Roman" w:hAnsi="Times New Roman" w:cs="Times New Roman"/>
          <w:sz w:val="20"/>
          <w:szCs w:val="20"/>
          <w:lang w:val="en-US"/>
        </w:rPr>
        <w:t xml:space="preserve"> parameters.</w:t>
      </w:r>
      <w:proofErr w:type="gramEnd"/>
      <w:r w:rsidR="00EB05B2" w:rsidRPr="00B901B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B901B3">
        <w:rPr>
          <w:rFonts w:ascii="Times New Roman" w:hAnsi="Times New Roman" w:cs="Times New Roman"/>
          <w:sz w:val="20"/>
          <w:szCs w:val="20"/>
          <w:lang w:val="en-US"/>
        </w:rPr>
        <w:t>Wilcoxon</w:t>
      </w:r>
      <w:proofErr w:type="spellEnd"/>
      <w:r w:rsidRPr="00B901B3">
        <w:rPr>
          <w:rFonts w:ascii="Times New Roman" w:hAnsi="Times New Roman" w:cs="Times New Roman"/>
          <w:sz w:val="20"/>
          <w:szCs w:val="20"/>
          <w:lang w:val="en-US"/>
        </w:rPr>
        <w:t xml:space="preserve"> post hoc </w:t>
      </w:r>
      <w:proofErr w:type="spellStart"/>
      <w:r w:rsidRPr="00B901B3">
        <w:rPr>
          <w:rFonts w:ascii="Times New Roman" w:hAnsi="Times New Roman" w:cs="Times New Roman"/>
          <w:sz w:val="20"/>
          <w:szCs w:val="20"/>
          <w:lang w:val="en-US"/>
        </w:rPr>
        <w:t>pairwise</w:t>
      </w:r>
      <w:proofErr w:type="spellEnd"/>
      <w:r w:rsidRPr="00B901B3">
        <w:rPr>
          <w:rFonts w:ascii="Times New Roman" w:hAnsi="Times New Roman" w:cs="Times New Roman"/>
          <w:sz w:val="20"/>
          <w:szCs w:val="20"/>
          <w:lang w:val="en-US"/>
        </w:rPr>
        <w:t xml:space="preserve"> comparisons for </w:t>
      </w:r>
      <w:proofErr w:type="spellStart"/>
      <w:r w:rsidRPr="00B901B3">
        <w:rPr>
          <w:rFonts w:ascii="Times New Roman" w:hAnsi="Times New Roman" w:cs="Times New Roman"/>
          <w:sz w:val="20"/>
          <w:szCs w:val="20"/>
          <w:lang w:val="en-US"/>
        </w:rPr>
        <w:t>abiotic</w:t>
      </w:r>
      <w:proofErr w:type="spellEnd"/>
      <w:r w:rsidRPr="00B901B3">
        <w:rPr>
          <w:rFonts w:ascii="Times New Roman" w:hAnsi="Times New Roman" w:cs="Times New Roman"/>
          <w:sz w:val="20"/>
          <w:szCs w:val="20"/>
          <w:lang w:val="en-US"/>
        </w:rPr>
        <w:t xml:space="preserve"> parameters measured at sampling sites in the </w:t>
      </w:r>
      <w:proofErr w:type="spellStart"/>
      <w:r w:rsidRPr="00B901B3">
        <w:rPr>
          <w:rFonts w:ascii="Times New Roman" w:hAnsi="Times New Roman" w:cs="Times New Roman"/>
          <w:sz w:val="20"/>
          <w:szCs w:val="20"/>
          <w:lang w:val="en-US"/>
        </w:rPr>
        <w:t>Róbalo</w:t>
      </w:r>
      <w:proofErr w:type="spellEnd"/>
      <w:r w:rsidRPr="00B901B3">
        <w:rPr>
          <w:rFonts w:ascii="Times New Roman" w:hAnsi="Times New Roman" w:cs="Times New Roman"/>
          <w:sz w:val="20"/>
          <w:szCs w:val="20"/>
          <w:lang w:val="en-US"/>
        </w:rPr>
        <w:t xml:space="preserve"> river watershed, Navarino Island, Chile. Values with asterisks repre</w:t>
      </w:r>
      <w:r w:rsidR="00B901B3" w:rsidRPr="00B901B3">
        <w:rPr>
          <w:rFonts w:ascii="Times New Roman" w:hAnsi="Times New Roman" w:cs="Times New Roman"/>
          <w:sz w:val="20"/>
          <w:szCs w:val="20"/>
          <w:lang w:val="en-US"/>
        </w:rPr>
        <w:t>sent significant differences (p &lt;</w:t>
      </w:r>
      <w:r w:rsidRPr="00B901B3">
        <w:rPr>
          <w:rFonts w:ascii="Times New Roman" w:hAnsi="Times New Roman" w:cs="Times New Roman"/>
          <w:sz w:val="20"/>
          <w:szCs w:val="20"/>
          <w:lang w:val="en-US"/>
        </w:rPr>
        <w:t xml:space="preserve"> 0.05).</w:t>
      </w:r>
    </w:p>
    <w:tbl>
      <w:tblPr>
        <w:tblW w:w="5112" w:type="dxa"/>
        <w:jc w:val="center"/>
        <w:tblInd w:w="57" w:type="dxa"/>
        <w:tblCellMar>
          <w:left w:w="70" w:type="dxa"/>
          <w:right w:w="70" w:type="dxa"/>
        </w:tblCellMar>
        <w:tblLook w:val="04A0"/>
      </w:tblPr>
      <w:tblGrid>
        <w:gridCol w:w="1200"/>
        <w:gridCol w:w="1304"/>
        <w:gridCol w:w="1304"/>
        <w:gridCol w:w="1304"/>
      </w:tblGrid>
      <w:tr w:rsidR="001E088A" w:rsidRPr="00834FAD" w:rsidTr="006F680B">
        <w:trPr>
          <w:trHeight w:val="300"/>
          <w:jc w:val="center"/>
        </w:trPr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88A" w:rsidRPr="00834FAD" w:rsidRDefault="001E088A" w:rsidP="006F68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Groups</w:t>
            </w:r>
            <w:proofErr w:type="spellEnd"/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88A" w:rsidRPr="00834FAD" w:rsidRDefault="001E088A" w:rsidP="006F68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Conductivity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 xml:space="preserve"> (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μS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/cm)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88A" w:rsidRPr="00834FAD" w:rsidRDefault="001E088A" w:rsidP="006F68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pH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88A" w:rsidRPr="00834FAD" w:rsidRDefault="001E088A" w:rsidP="006F68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Temperature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 xml:space="preserve"> (°C)</w:t>
            </w:r>
          </w:p>
        </w:tc>
      </w:tr>
      <w:tr w:rsidR="001E088A" w:rsidRPr="00834FAD" w:rsidTr="006F680B">
        <w:trPr>
          <w:trHeight w:val="57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88A" w:rsidRPr="00834FAD" w:rsidRDefault="001E088A" w:rsidP="006F68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 - 2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88A" w:rsidRPr="00834FAD" w:rsidRDefault="001E088A" w:rsidP="006F68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&lt;0.0001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88A" w:rsidRPr="00834FAD" w:rsidRDefault="001E088A" w:rsidP="006F68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&lt;0.0001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88A" w:rsidRPr="00834FAD" w:rsidRDefault="001E088A" w:rsidP="006F68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205*</w:t>
            </w:r>
          </w:p>
        </w:tc>
      </w:tr>
      <w:tr w:rsidR="001E088A" w:rsidRPr="00834FAD" w:rsidTr="006F680B">
        <w:trPr>
          <w:trHeight w:val="57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88A" w:rsidRPr="00834FAD" w:rsidRDefault="001E088A" w:rsidP="006F68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 - 48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88A" w:rsidRPr="00834FAD" w:rsidRDefault="001E088A" w:rsidP="006F68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&lt;0.0001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88A" w:rsidRPr="00834FAD" w:rsidRDefault="001E088A" w:rsidP="006F68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&lt;0.0001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88A" w:rsidRPr="00834FAD" w:rsidRDefault="001E088A" w:rsidP="006F68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&lt;0.0001*</w:t>
            </w:r>
          </w:p>
        </w:tc>
      </w:tr>
      <w:tr w:rsidR="001E088A" w:rsidRPr="00834FAD" w:rsidTr="006F680B">
        <w:trPr>
          <w:trHeight w:val="57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88A" w:rsidRPr="00834FAD" w:rsidRDefault="001E088A" w:rsidP="006F68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 - 7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88A" w:rsidRPr="00834FAD" w:rsidRDefault="001E088A" w:rsidP="006F68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&lt;0.0001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88A" w:rsidRPr="00834FAD" w:rsidRDefault="001E088A" w:rsidP="006F68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&lt;0.0001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88A" w:rsidRPr="00834FAD" w:rsidRDefault="001E088A" w:rsidP="006F68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&lt;0.0001*</w:t>
            </w:r>
          </w:p>
        </w:tc>
      </w:tr>
      <w:tr w:rsidR="001E088A" w:rsidRPr="00834FAD" w:rsidTr="006F680B">
        <w:trPr>
          <w:trHeight w:val="57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88A" w:rsidRPr="00834FAD" w:rsidRDefault="001E088A" w:rsidP="006F68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50 - 48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88A" w:rsidRPr="00834FAD" w:rsidRDefault="001E088A" w:rsidP="006F68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&lt;0.0001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88A" w:rsidRPr="00834FAD" w:rsidRDefault="001E088A" w:rsidP="006F68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374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88A" w:rsidRPr="00834FAD" w:rsidRDefault="001E088A" w:rsidP="006F68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&lt;0.0001*</w:t>
            </w:r>
          </w:p>
        </w:tc>
      </w:tr>
      <w:tr w:rsidR="001E088A" w:rsidRPr="00834FAD" w:rsidTr="006F680B">
        <w:trPr>
          <w:trHeight w:val="57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88A" w:rsidRPr="00834FAD" w:rsidRDefault="001E088A" w:rsidP="006F68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50 - 7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88A" w:rsidRPr="00834FAD" w:rsidRDefault="001E088A" w:rsidP="006F68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&lt;0.0001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88A" w:rsidRPr="00834FAD" w:rsidRDefault="001E088A" w:rsidP="006F68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56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88A" w:rsidRPr="00834FAD" w:rsidRDefault="001E088A" w:rsidP="006F68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&lt;0.0001*</w:t>
            </w:r>
          </w:p>
        </w:tc>
      </w:tr>
      <w:tr w:rsidR="001E088A" w:rsidRPr="00834FAD" w:rsidTr="006F680B">
        <w:trPr>
          <w:trHeight w:val="57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88A" w:rsidRPr="00834FAD" w:rsidRDefault="001E088A" w:rsidP="006F68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80 - 70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88A" w:rsidRPr="00834FAD" w:rsidRDefault="001E088A" w:rsidP="006F68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&lt;0.0001*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88A" w:rsidRPr="00834FAD" w:rsidRDefault="001E088A" w:rsidP="006F68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208*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88A" w:rsidRPr="00834FAD" w:rsidRDefault="001E088A" w:rsidP="006F68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&lt;0.0001*</w:t>
            </w:r>
          </w:p>
        </w:tc>
      </w:tr>
    </w:tbl>
    <w:p w:rsidR="001E088A" w:rsidRDefault="001E088A">
      <w:pPr>
        <w:rPr>
          <w:rFonts w:ascii="Times New Roman" w:eastAsiaTheme="majorEastAsia" w:hAnsi="Times New Roman" w:cs="Times New Roman"/>
          <w:bCs/>
          <w:noProof/>
          <w:color w:val="000000" w:themeColor="text1"/>
          <w:sz w:val="20"/>
          <w:szCs w:val="20"/>
          <w:lang w:val="en-US" w:eastAsia="es-CL"/>
        </w:rPr>
      </w:pPr>
      <w:r>
        <w:rPr>
          <w:rFonts w:cs="Times New Roman"/>
          <w:b/>
          <w:sz w:val="20"/>
          <w:szCs w:val="20"/>
          <w:lang w:val="en-US"/>
        </w:rPr>
        <w:br w:type="page"/>
      </w:r>
    </w:p>
    <w:p w:rsidR="00955758" w:rsidRPr="00834FAD" w:rsidRDefault="00795B81" w:rsidP="00795B81">
      <w:pPr>
        <w:pStyle w:val="Estilotablasyfigurastesis"/>
        <w:spacing w:before="0" w:line="360" w:lineRule="auto"/>
        <w:rPr>
          <w:rFonts w:cs="Times New Roman"/>
          <w:b w:val="0"/>
          <w:sz w:val="20"/>
          <w:szCs w:val="20"/>
          <w:lang w:val="en-US"/>
        </w:rPr>
      </w:pPr>
      <w:r w:rsidRPr="00834FAD">
        <w:rPr>
          <w:rFonts w:cs="Times New Roman"/>
          <w:b w:val="0"/>
          <w:sz w:val="20"/>
          <w:szCs w:val="20"/>
          <w:lang w:val="en-US"/>
        </w:rPr>
        <w:lastRenderedPageBreak/>
        <w:t>Supplementary t</w:t>
      </w:r>
      <w:r w:rsidR="001E088A">
        <w:rPr>
          <w:rFonts w:cs="Times New Roman"/>
          <w:b w:val="0"/>
          <w:sz w:val="20"/>
          <w:szCs w:val="20"/>
          <w:lang w:val="en-US"/>
        </w:rPr>
        <w:t>able 2</w:t>
      </w:r>
      <w:r w:rsidR="00955758" w:rsidRPr="00834FAD">
        <w:rPr>
          <w:rFonts w:cs="Times New Roman"/>
          <w:b w:val="0"/>
          <w:sz w:val="20"/>
          <w:szCs w:val="20"/>
          <w:lang w:val="en-US"/>
        </w:rPr>
        <w:t xml:space="preserve">. </w:t>
      </w:r>
      <w:r w:rsidR="006F3B94" w:rsidRPr="00B901B3">
        <w:rPr>
          <w:rFonts w:cs="Times New Roman"/>
          <w:b w:val="0"/>
          <w:sz w:val="20"/>
          <w:szCs w:val="20"/>
          <w:lang w:val="en-US"/>
        </w:rPr>
        <w:t>Taxonomic macroinvertebrate list</w:t>
      </w:r>
      <w:r w:rsidR="00EB05B2" w:rsidRPr="00B901B3">
        <w:rPr>
          <w:rFonts w:cs="Times New Roman"/>
          <w:b w:val="0"/>
          <w:sz w:val="20"/>
          <w:szCs w:val="20"/>
          <w:lang w:val="en-US"/>
        </w:rPr>
        <w:t>.</w:t>
      </w:r>
      <w:r w:rsidR="006F3B94" w:rsidRPr="00834FAD">
        <w:rPr>
          <w:rFonts w:cs="Times New Roman"/>
          <w:b w:val="0"/>
          <w:sz w:val="20"/>
          <w:szCs w:val="20"/>
          <w:lang w:val="en-US"/>
        </w:rPr>
        <w:t xml:space="preserve"> </w:t>
      </w:r>
      <w:r w:rsidR="00EB05B2">
        <w:rPr>
          <w:rFonts w:cs="Times New Roman"/>
          <w:b w:val="0"/>
          <w:sz w:val="20"/>
          <w:szCs w:val="20"/>
          <w:lang w:val="en-US"/>
        </w:rPr>
        <w:t xml:space="preserve">List of macroinvertebrates </w:t>
      </w:r>
      <w:r w:rsidR="006F3B94" w:rsidRPr="00834FAD">
        <w:rPr>
          <w:rFonts w:cs="Times New Roman"/>
          <w:b w:val="0"/>
          <w:sz w:val="20"/>
          <w:szCs w:val="20"/>
          <w:lang w:val="en-US"/>
        </w:rPr>
        <w:t>associated to lagoons in the present study. Each elevation level corresponds to a lagoon located in the Róbalo river watershed, Navarino Island, Chile.</w:t>
      </w:r>
      <w:r w:rsidR="00B901B3">
        <w:rPr>
          <w:rFonts w:cs="Times New Roman"/>
          <w:b w:val="0"/>
          <w:sz w:val="20"/>
          <w:szCs w:val="20"/>
          <w:lang w:val="en-US"/>
        </w:rPr>
        <w:t xml:space="preserve"> Abbreviations,</w:t>
      </w:r>
      <w:r w:rsidR="006F3B94" w:rsidRPr="00834FAD">
        <w:rPr>
          <w:rFonts w:cs="Times New Roman"/>
          <w:b w:val="0"/>
          <w:sz w:val="20"/>
          <w:szCs w:val="20"/>
          <w:lang w:val="en-US"/>
        </w:rPr>
        <w:t xml:space="preserve"> FFG = Functional feeding groups</w:t>
      </w:r>
      <w:r w:rsidR="007253C4" w:rsidRPr="00834FAD">
        <w:rPr>
          <w:rFonts w:cs="Times New Roman"/>
          <w:b w:val="0"/>
          <w:sz w:val="20"/>
          <w:szCs w:val="20"/>
          <w:lang w:val="en-US"/>
        </w:rPr>
        <w:t>, C-G = collector gatherers, C-fil = collector filterers, C-pred = collector predators, Herb = herbivores, Pred = predators, Sh = shredders.</w:t>
      </w:r>
      <w:r w:rsidR="00195E63" w:rsidRPr="00834FAD">
        <w:rPr>
          <w:rFonts w:cs="Times New Roman"/>
          <w:b w:val="0"/>
          <w:sz w:val="20"/>
          <w:szCs w:val="20"/>
          <w:lang w:val="en-US"/>
        </w:rPr>
        <w:t xml:space="preserve"> The “x” stands for presence</w:t>
      </w:r>
      <w:r w:rsidR="00083A46">
        <w:rPr>
          <w:rFonts w:cs="Times New Roman"/>
          <w:b w:val="0"/>
          <w:sz w:val="20"/>
          <w:szCs w:val="20"/>
          <w:lang w:val="en-US"/>
        </w:rPr>
        <w:t xml:space="preserve"> at a given elevation</w:t>
      </w:r>
      <w:r w:rsidR="00195E63" w:rsidRPr="00834FAD">
        <w:rPr>
          <w:rFonts w:cs="Times New Roman"/>
          <w:b w:val="0"/>
          <w:sz w:val="20"/>
          <w:szCs w:val="20"/>
          <w:lang w:val="en-US"/>
        </w:rPr>
        <w:t>.</w:t>
      </w:r>
    </w:p>
    <w:tbl>
      <w:tblPr>
        <w:tblW w:w="10959" w:type="dxa"/>
        <w:jc w:val="center"/>
        <w:tblCellMar>
          <w:left w:w="70" w:type="dxa"/>
          <w:right w:w="70" w:type="dxa"/>
        </w:tblCellMar>
        <w:tblLook w:val="04A0"/>
      </w:tblPr>
      <w:tblGrid>
        <w:gridCol w:w="1796"/>
        <w:gridCol w:w="1852"/>
        <w:gridCol w:w="1531"/>
        <w:gridCol w:w="2970"/>
        <w:gridCol w:w="829"/>
        <w:gridCol w:w="487"/>
        <w:gridCol w:w="498"/>
        <w:gridCol w:w="498"/>
        <w:gridCol w:w="498"/>
      </w:tblGrid>
      <w:tr w:rsidR="00B179BD" w:rsidRPr="00B901B3" w:rsidTr="00083A46">
        <w:trPr>
          <w:trHeight w:val="315"/>
          <w:jc w:val="center"/>
        </w:trPr>
        <w:tc>
          <w:tcPr>
            <w:tcW w:w="17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 </w:t>
            </w:r>
          </w:p>
        </w:tc>
        <w:tc>
          <w:tcPr>
            <w:tcW w:w="18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 </w:t>
            </w: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 </w:t>
            </w:r>
          </w:p>
        </w:tc>
        <w:tc>
          <w:tcPr>
            <w:tcW w:w="2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 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> </w:t>
            </w:r>
          </w:p>
        </w:tc>
        <w:tc>
          <w:tcPr>
            <w:tcW w:w="198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>Elevation (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>m.a.s.l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>.)</w:t>
            </w:r>
          </w:p>
        </w:tc>
      </w:tr>
      <w:tr w:rsidR="00195E63" w:rsidRPr="00834FAD" w:rsidTr="00083A46">
        <w:trPr>
          <w:trHeight w:val="567"/>
          <w:jc w:val="center"/>
        </w:trPr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Class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Order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Family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Genus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/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species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/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morpho-specie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FFG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2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25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48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700</w:t>
            </w:r>
          </w:p>
        </w:tc>
      </w:tr>
      <w:tr w:rsidR="00B179BD" w:rsidRPr="00834FAD" w:rsidTr="00083A46">
        <w:trPr>
          <w:trHeight w:val="300"/>
          <w:jc w:val="center"/>
        </w:trPr>
        <w:tc>
          <w:tcPr>
            <w:tcW w:w="17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LITELLATA</w:t>
            </w:r>
          </w:p>
        </w:tc>
        <w:tc>
          <w:tcPr>
            <w:tcW w:w="18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IRUDINAE</w:t>
            </w: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lossiphoniidae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los-morph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red</w:t>
            </w:r>
            <w:proofErr w:type="spellEnd"/>
          </w:p>
        </w:tc>
        <w:tc>
          <w:tcPr>
            <w:tcW w:w="487" w:type="dxa"/>
            <w:tcBorders>
              <w:top w:val="single" w:sz="8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tcBorders>
              <w:top w:val="single" w:sz="8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tcBorders>
              <w:top w:val="single" w:sz="8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tcBorders>
              <w:top w:val="single" w:sz="8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</w:tr>
      <w:tr w:rsidR="00195E63" w:rsidRPr="00834FAD" w:rsidTr="00083A46">
        <w:trPr>
          <w:trHeight w:val="300"/>
          <w:jc w:val="center"/>
        </w:trPr>
        <w:tc>
          <w:tcPr>
            <w:tcW w:w="17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los-morph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red</w:t>
            </w:r>
            <w:proofErr w:type="spellEnd"/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</w:tr>
      <w:tr w:rsidR="00195E63" w:rsidRPr="00834FAD" w:rsidTr="00083A46">
        <w:trPr>
          <w:trHeight w:val="315"/>
          <w:jc w:val="center"/>
        </w:trPr>
        <w:tc>
          <w:tcPr>
            <w:tcW w:w="17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OLIGOCHAETA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Oligo-morph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-G</w:t>
            </w:r>
          </w:p>
        </w:tc>
        <w:tc>
          <w:tcPr>
            <w:tcW w:w="487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</w:tr>
      <w:tr w:rsidR="00195E63" w:rsidRPr="00834FAD" w:rsidTr="00083A46">
        <w:trPr>
          <w:trHeight w:val="300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ALACOSTRAC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MPHIPOD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yalellidae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Hyalella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p.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-G</w:t>
            </w: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</w:tr>
      <w:tr w:rsidR="00195E63" w:rsidRPr="00834FAD" w:rsidTr="00083A46">
        <w:trPr>
          <w:trHeight w:val="315"/>
          <w:jc w:val="center"/>
        </w:trPr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BRANCHIOPODA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LADOCERA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aphniidae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aph-morph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-fil</w:t>
            </w:r>
          </w:p>
        </w:tc>
        <w:tc>
          <w:tcPr>
            <w:tcW w:w="487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498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498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</w:tr>
      <w:tr w:rsidR="00195E63" w:rsidRPr="00834FAD" w:rsidTr="00083A46">
        <w:trPr>
          <w:trHeight w:val="300"/>
          <w:jc w:val="center"/>
        </w:trPr>
        <w:tc>
          <w:tcPr>
            <w:tcW w:w="17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INSECT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OLEOPTERA</w:t>
            </w: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ytiscidae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Lancetes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angusticolli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red</w:t>
            </w:r>
            <w:proofErr w:type="spellEnd"/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</w:tr>
      <w:tr w:rsidR="00195E63" w:rsidRPr="00834FAD" w:rsidTr="00083A46">
        <w:trPr>
          <w:trHeight w:val="300"/>
          <w:jc w:val="center"/>
        </w:trPr>
        <w:tc>
          <w:tcPr>
            <w:tcW w:w="17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5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Liodessu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red</w:t>
            </w:r>
            <w:proofErr w:type="spellEnd"/>
          </w:p>
        </w:tc>
        <w:tc>
          <w:tcPr>
            <w:tcW w:w="48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49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49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</w:tr>
      <w:tr w:rsidR="00195E63" w:rsidRPr="00834FAD" w:rsidTr="00083A46">
        <w:trPr>
          <w:trHeight w:val="300"/>
          <w:jc w:val="center"/>
        </w:trPr>
        <w:tc>
          <w:tcPr>
            <w:tcW w:w="17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IPTER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eratopogonidae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erato-morf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127D38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</w:t>
            </w:r>
            <w:r w:rsidR="00B179BD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d</w:t>
            </w:r>
            <w:proofErr w:type="spellEnd"/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x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</w:tr>
      <w:tr w:rsidR="00195E63" w:rsidRPr="00834FAD" w:rsidTr="00083A46">
        <w:trPr>
          <w:trHeight w:val="300"/>
          <w:jc w:val="center"/>
        </w:trPr>
        <w:tc>
          <w:tcPr>
            <w:tcW w:w="17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hironomidae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hiro-morph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-G</w:t>
            </w: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</w:tr>
      <w:tr w:rsidR="00195E63" w:rsidRPr="00834FAD" w:rsidTr="00083A46">
        <w:trPr>
          <w:trHeight w:val="300"/>
          <w:jc w:val="center"/>
        </w:trPr>
        <w:tc>
          <w:tcPr>
            <w:tcW w:w="17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hiro-morph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-G</w:t>
            </w: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</w:tr>
      <w:tr w:rsidR="00195E63" w:rsidRPr="00834FAD" w:rsidTr="00083A46">
        <w:trPr>
          <w:trHeight w:val="300"/>
          <w:jc w:val="center"/>
        </w:trPr>
        <w:tc>
          <w:tcPr>
            <w:tcW w:w="17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hiro-morph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-G</w:t>
            </w: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</w:tr>
      <w:tr w:rsidR="00195E63" w:rsidRPr="00834FAD" w:rsidTr="00083A46">
        <w:trPr>
          <w:trHeight w:val="300"/>
          <w:jc w:val="center"/>
        </w:trPr>
        <w:tc>
          <w:tcPr>
            <w:tcW w:w="17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hiro-morph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-G</w:t>
            </w: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</w:tr>
      <w:tr w:rsidR="00195E63" w:rsidRPr="00834FAD" w:rsidTr="00083A46">
        <w:trPr>
          <w:trHeight w:val="300"/>
          <w:jc w:val="center"/>
        </w:trPr>
        <w:tc>
          <w:tcPr>
            <w:tcW w:w="17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hironom-morph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-G</w:t>
            </w: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</w:tr>
      <w:tr w:rsidR="00195E63" w:rsidRPr="00834FAD" w:rsidTr="00083A46">
        <w:trPr>
          <w:trHeight w:val="300"/>
          <w:jc w:val="center"/>
        </w:trPr>
        <w:tc>
          <w:tcPr>
            <w:tcW w:w="17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Orth-morph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-G</w:t>
            </w: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</w:tr>
      <w:tr w:rsidR="00195E63" w:rsidRPr="00834FAD" w:rsidTr="00083A46">
        <w:trPr>
          <w:trHeight w:val="300"/>
          <w:jc w:val="center"/>
        </w:trPr>
        <w:tc>
          <w:tcPr>
            <w:tcW w:w="17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any-morph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red</w:t>
            </w:r>
            <w:proofErr w:type="spellEnd"/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</w:tr>
      <w:tr w:rsidR="00195E63" w:rsidRPr="00834FAD" w:rsidTr="00083A46">
        <w:trPr>
          <w:trHeight w:val="300"/>
          <w:jc w:val="center"/>
        </w:trPr>
        <w:tc>
          <w:tcPr>
            <w:tcW w:w="17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mpididae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Hemerodromi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red</w:t>
            </w:r>
            <w:proofErr w:type="spellEnd"/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</w:tr>
      <w:tr w:rsidR="00195E63" w:rsidRPr="00834FAD" w:rsidTr="00083A46">
        <w:trPr>
          <w:trHeight w:val="300"/>
          <w:jc w:val="center"/>
        </w:trPr>
        <w:tc>
          <w:tcPr>
            <w:tcW w:w="17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ipulidae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Hexatom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red</w:t>
            </w:r>
            <w:proofErr w:type="spellEnd"/>
          </w:p>
        </w:tc>
        <w:tc>
          <w:tcPr>
            <w:tcW w:w="48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49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49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</w:tr>
      <w:tr w:rsidR="00195E63" w:rsidRPr="00834FAD" w:rsidTr="00083A46">
        <w:trPr>
          <w:trHeight w:val="300"/>
          <w:jc w:val="center"/>
        </w:trPr>
        <w:tc>
          <w:tcPr>
            <w:tcW w:w="17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PHEMEROPTER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eptophlebiidae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79BD" w:rsidRPr="00083A46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083A4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L"/>
              </w:rPr>
              <w:t>Meridialaris</w:t>
            </w:r>
            <w:proofErr w:type="spellEnd"/>
            <w:r w:rsidRPr="00083A4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083A4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L"/>
              </w:rPr>
              <w:t>chiloeensi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h</w:t>
            </w:r>
            <w:proofErr w:type="spellEnd"/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498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</w:tr>
      <w:tr w:rsidR="00195E63" w:rsidRPr="00834FAD" w:rsidTr="00083A46">
        <w:trPr>
          <w:trHeight w:val="300"/>
          <w:jc w:val="center"/>
        </w:trPr>
        <w:tc>
          <w:tcPr>
            <w:tcW w:w="17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essameletidae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79BD" w:rsidRPr="00083A46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083A4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L"/>
              </w:rPr>
              <w:t>Metamonius</w:t>
            </w:r>
            <w:proofErr w:type="spellEnd"/>
            <w:r w:rsidRPr="00083A4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083A4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L"/>
              </w:rPr>
              <w:t>ancep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h</w:t>
            </w:r>
            <w:proofErr w:type="spellEnd"/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195E63" w:rsidRPr="00834FAD" w:rsidTr="00083A46">
        <w:trPr>
          <w:trHeight w:val="300"/>
          <w:jc w:val="center"/>
        </w:trPr>
        <w:tc>
          <w:tcPr>
            <w:tcW w:w="17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EMIPTERA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orixidae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083A4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L"/>
              </w:rPr>
              <w:t>Sigara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.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erb</w:t>
            </w:r>
            <w:proofErr w:type="spellEnd"/>
          </w:p>
        </w:tc>
        <w:tc>
          <w:tcPr>
            <w:tcW w:w="48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49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49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195E63" w:rsidRPr="00834FAD" w:rsidTr="00083A46">
        <w:trPr>
          <w:trHeight w:val="300"/>
          <w:jc w:val="center"/>
        </w:trPr>
        <w:tc>
          <w:tcPr>
            <w:tcW w:w="17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ODONATA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eshnidae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179BD" w:rsidRPr="00083A46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083A4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L"/>
              </w:rPr>
              <w:t>Rhionaeschna</w:t>
            </w:r>
            <w:proofErr w:type="spellEnd"/>
            <w:r w:rsidRPr="00083A4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083A4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CL"/>
              </w:rPr>
              <w:t>variegat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red</w:t>
            </w:r>
            <w:proofErr w:type="spellEnd"/>
          </w:p>
        </w:tc>
        <w:tc>
          <w:tcPr>
            <w:tcW w:w="48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49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49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</w:tr>
      <w:tr w:rsidR="00195E63" w:rsidRPr="00834FAD" w:rsidTr="00083A46">
        <w:trPr>
          <w:trHeight w:val="300"/>
          <w:jc w:val="center"/>
        </w:trPr>
        <w:tc>
          <w:tcPr>
            <w:tcW w:w="17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LECOPTERA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ripopterygidae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Aubertoperla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kuschel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h</w:t>
            </w:r>
            <w:proofErr w:type="spellEnd"/>
          </w:p>
        </w:tc>
        <w:tc>
          <w:tcPr>
            <w:tcW w:w="48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49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49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49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</w:tr>
      <w:tr w:rsidR="00195E63" w:rsidRPr="00834FAD" w:rsidTr="00083A46">
        <w:trPr>
          <w:trHeight w:val="300"/>
          <w:jc w:val="center"/>
        </w:trPr>
        <w:tc>
          <w:tcPr>
            <w:tcW w:w="17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RICHOPTERA</w:t>
            </w: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imnephilidae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Austrocosmoecus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p.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erb</w:t>
            </w:r>
            <w:proofErr w:type="spellEnd"/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</w:tr>
      <w:tr w:rsidR="00195E63" w:rsidRPr="00834FAD" w:rsidTr="00083A46">
        <w:trPr>
          <w:trHeight w:val="300"/>
          <w:jc w:val="center"/>
        </w:trPr>
        <w:tc>
          <w:tcPr>
            <w:tcW w:w="17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onocosmoecus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hyadesi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erb</w:t>
            </w:r>
            <w:proofErr w:type="spellEnd"/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</w:tr>
      <w:tr w:rsidR="00195E63" w:rsidRPr="00834FAD" w:rsidTr="00083A46">
        <w:trPr>
          <w:trHeight w:val="300"/>
          <w:jc w:val="center"/>
        </w:trPr>
        <w:tc>
          <w:tcPr>
            <w:tcW w:w="17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Verger</w:t>
            </w:r>
            <w:r w:rsidRPr="00083A4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CL"/>
              </w:rPr>
              <w:t>-morph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erb</w:t>
            </w:r>
            <w:proofErr w:type="spellEnd"/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</w:tr>
      <w:tr w:rsidR="00195E63" w:rsidRPr="00834FAD" w:rsidTr="00083A46">
        <w:trPr>
          <w:trHeight w:val="315"/>
          <w:jc w:val="center"/>
        </w:trPr>
        <w:tc>
          <w:tcPr>
            <w:tcW w:w="17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Verger</w:t>
            </w:r>
            <w:r w:rsidRPr="00083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</w:t>
            </w: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rph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erb</w:t>
            </w:r>
            <w:proofErr w:type="spellEnd"/>
          </w:p>
        </w:tc>
        <w:tc>
          <w:tcPr>
            <w:tcW w:w="487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498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498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</w:tr>
      <w:tr w:rsidR="00195E63" w:rsidRPr="00834FAD" w:rsidTr="00083A46">
        <w:trPr>
          <w:trHeight w:val="300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BIVALV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VENEROID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haeriidae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Pisidium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agellanicum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-fil</w:t>
            </w:r>
          </w:p>
        </w:tc>
        <w:tc>
          <w:tcPr>
            <w:tcW w:w="48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</w:tr>
      <w:tr w:rsidR="00195E63" w:rsidRPr="00834FAD" w:rsidTr="00083A46">
        <w:trPr>
          <w:trHeight w:val="315"/>
          <w:jc w:val="center"/>
        </w:trPr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ASTROPODA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YGROPHILA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ymnaeidae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Pectinidens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diaphanum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erb</w:t>
            </w:r>
            <w:proofErr w:type="spellEnd"/>
          </w:p>
        </w:tc>
        <w:tc>
          <w:tcPr>
            <w:tcW w:w="487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498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x</w:t>
            </w:r>
          </w:p>
        </w:tc>
        <w:tc>
          <w:tcPr>
            <w:tcW w:w="498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498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179BD" w:rsidRPr="00834FAD" w:rsidRDefault="00B179BD" w:rsidP="000A0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</w:tr>
    </w:tbl>
    <w:p w:rsidR="00B57CE9" w:rsidRPr="00834FAD" w:rsidRDefault="00B57CE9" w:rsidP="002A0B52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34FAD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D017B6" w:rsidRPr="00834FAD" w:rsidRDefault="00795B81" w:rsidP="002A0B52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901B3">
        <w:rPr>
          <w:rFonts w:ascii="Times New Roman" w:hAnsi="Times New Roman" w:cs="Times New Roman"/>
          <w:sz w:val="20"/>
          <w:szCs w:val="20"/>
          <w:lang w:val="en-US"/>
        </w:rPr>
        <w:lastRenderedPageBreak/>
        <w:t>Supplementary table 3</w:t>
      </w:r>
      <w:r w:rsidR="00D017B6" w:rsidRPr="00B901B3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="00D017B6" w:rsidRPr="00B901B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EB05B2" w:rsidRPr="00B901B3">
        <w:rPr>
          <w:rFonts w:ascii="Times New Roman" w:hAnsi="Times New Roman" w:cs="Times New Roman"/>
          <w:sz w:val="20"/>
          <w:szCs w:val="20"/>
          <w:lang w:val="en-US"/>
        </w:rPr>
        <w:t>Analyses of diversity metrics.</w:t>
      </w:r>
      <w:proofErr w:type="gramEnd"/>
      <w:r w:rsidR="00EB05B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proofErr w:type="gramStart"/>
      <w:r w:rsidRPr="00834FAD">
        <w:rPr>
          <w:rFonts w:ascii="Times New Roman" w:hAnsi="Times New Roman" w:cs="Times New Roman"/>
          <w:sz w:val="20"/>
          <w:szCs w:val="20"/>
          <w:lang w:val="en-US"/>
        </w:rPr>
        <w:t>Univariate</w:t>
      </w:r>
      <w:proofErr w:type="spellEnd"/>
      <w:r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A0B52"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Permutation analysis (PERMANOVA) of </w:t>
      </w:r>
      <w:r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diversity metrics from sampled lagoons </w:t>
      </w:r>
      <w:r w:rsidR="002A0B52"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of the </w:t>
      </w:r>
      <w:proofErr w:type="spellStart"/>
      <w:r w:rsidR="002A0B52" w:rsidRPr="00834FAD">
        <w:rPr>
          <w:rFonts w:ascii="Times New Roman" w:hAnsi="Times New Roman" w:cs="Times New Roman"/>
          <w:sz w:val="20"/>
          <w:szCs w:val="20"/>
          <w:lang w:val="en-US"/>
        </w:rPr>
        <w:t>Róbalo</w:t>
      </w:r>
      <w:proofErr w:type="spellEnd"/>
      <w:r w:rsidR="002A0B52"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 river watershed, Navarino Island, Chile.</w:t>
      </w:r>
      <w:proofErr w:type="gramEnd"/>
      <w:r w:rsidR="002A0B52"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 The design was factorial type, considering Elevation and Habitat. Data was based on Euclidean distances and 4999 permutations were performed. Values with asterisks ind</w:t>
      </w:r>
      <w:r w:rsidR="00B901B3">
        <w:rPr>
          <w:rFonts w:ascii="Times New Roman" w:hAnsi="Times New Roman" w:cs="Times New Roman"/>
          <w:sz w:val="20"/>
          <w:szCs w:val="20"/>
          <w:lang w:val="en-US"/>
        </w:rPr>
        <w:t xml:space="preserve">icate significant differences (p &lt; </w:t>
      </w:r>
      <w:r w:rsidR="002A0B52" w:rsidRPr="00834FAD">
        <w:rPr>
          <w:rFonts w:ascii="Times New Roman" w:hAnsi="Times New Roman" w:cs="Times New Roman"/>
          <w:sz w:val="20"/>
          <w:szCs w:val="20"/>
          <w:lang w:val="en-US"/>
        </w:rPr>
        <w:t>0.05).</w:t>
      </w:r>
      <w:r w:rsidR="00D86968"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901B3">
        <w:rPr>
          <w:rFonts w:ascii="Times New Roman" w:hAnsi="Times New Roman" w:cs="Times New Roman"/>
          <w:sz w:val="20"/>
          <w:szCs w:val="20"/>
          <w:lang w:val="en-US"/>
        </w:rPr>
        <w:t>Abbreviations,</w:t>
      </w:r>
      <w:r w:rsidR="00083A4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083A46">
        <w:rPr>
          <w:rFonts w:ascii="Times New Roman" w:hAnsi="Times New Roman" w:cs="Times New Roman"/>
          <w:sz w:val="20"/>
          <w:szCs w:val="20"/>
          <w:lang w:val="en-US"/>
        </w:rPr>
        <w:t>Elev</w:t>
      </w:r>
      <w:proofErr w:type="spellEnd"/>
      <w:r w:rsidR="00083A46">
        <w:rPr>
          <w:rFonts w:ascii="Times New Roman" w:hAnsi="Times New Roman" w:cs="Times New Roman"/>
          <w:sz w:val="20"/>
          <w:szCs w:val="20"/>
          <w:lang w:val="en-US"/>
        </w:rPr>
        <w:t xml:space="preserve"> = Elevation, </w:t>
      </w:r>
      <w:proofErr w:type="spellStart"/>
      <w:r w:rsidR="00083A46">
        <w:rPr>
          <w:rFonts w:ascii="Times New Roman" w:hAnsi="Times New Roman" w:cs="Times New Roman"/>
          <w:sz w:val="20"/>
          <w:szCs w:val="20"/>
          <w:lang w:val="en-US"/>
        </w:rPr>
        <w:t>Hab</w:t>
      </w:r>
      <w:proofErr w:type="spellEnd"/>
      <w:r w:rsidR="00083A46">
        <w:rPr>
          <w:rFonts w:ascii="Times New Roman" w:hAnsi="Times New Roman" w:cs="Times New Roman"/>
          <w:sz w:val="20"/>
          <w:szCs w:val="20"/>
          <w:lang w:val="en-US"/>
        </w:rPr>
        <w:t xml:space="preserve"> = Habitat type.</w:t>
      </w:r>
    </w:p>
    <w:tbl>
      <w:tblPr>
        <w:tblW w:w="7171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1051"/>
        <w:gridCol w:w="1203"/>
        <w:gridCol w:w="1020"/>
        <w:gridCol w:w="1020"/>
        <w:gridCol w:w="1020"/>
        <w:gridCol w:w="1020"/>
        <w:gridCol w:w="1020"/>
      </w:tblGrid>
      <w:tr w:rsidR="00E33F03" w:rsidRPr="00834FAD" w:rsidTr="00083A46">
        <w:trPr>
          <w:trHeight w:val="300"/>
          <w:jc w:val="center"/>
        </w:trPr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Metric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Sourc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df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S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M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L"/>
              </w:rPr>
              <w:t>F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es-CL"/>
              </w:rPr>
              <w:t>p</w:t>
            </w:r>
          </w:p>
        </w:tc>
      </w:tr>
      <w:tr w:rsidR="00E33F03" w:rsidRPr="00834FAD" w:rsidTr="00083A46">
        <w:trPr>
          <w:trHeight w:val="300"/>
          <w:jc w:val="center"/>
        </w:trPr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ichness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Elev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95.2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98.4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9.69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0002*</w:t>
            </w:r>
          </w:p>
        </w:tc>
      </w:tr>
      <w:tr w:rsidR="00E33F03" w:rsidRPr="00834FAD" w:rsidTr="00083A46">
        <w:trPr>
          <w:trHeight w:val="300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Hab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8.7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2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5.20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0056*</w:t>
            </w:r>
          </w:p>
        </w:tc>
      </w:tr>
      <w:tr w:rsidR="00E33F03" w:rsidRPr="00834FAD" w:rsidTr="00083A46">
        <w:trPr>
          <w:trHeight w:val="300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Elev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 xml:space="preserve"> x Ha</w:t>
            </w: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3.1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.68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48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958</w:t>
            </w:r>
          </w:p>
        </w:tc>
      </w:tr>
      <w:tr w:rsidR="00E33F03" w:rsidRPr="00834FAD" w:rsidTr="00083A46">
        <w:trPr>
          <w:trHeight w:val="315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9.3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.47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33F03" w:rsidRPr="00834FAD" w:rsidTr="00083A46">
        <w:trPr>
          <w:trHeight w:val="300"/>
          <w:jc w:val="center"/>
        </w:trPr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33F03" w:rsidRPr="00834FAD" w:rsidTr="00083A46">
        <w:trPr>
          <w:trHeight w:val="315"/>
          <w:jc w:val="center"/>
        </w:trPr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bundance</w:t>
            </w:r>
            <w:proofErr w:type="spellEnd"/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lev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25020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1673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6.54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</w:tr>
      <w:tr w:rsidR="00E33F03" w:rsidRPr="00834FAD" w:rsidTr="00083A46">
        <w:trPr>
          <w:trHeight w:val="315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ab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772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24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2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</w:tr>
      <w:tr w:rsidR="00E33F03" w:rsidRPr="00834FAD" w:rsidTr="00083A46">
        <w:trPr>
          <w:trHeight w:val="300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lev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x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ab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974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74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0.5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</w:tr>
      <w:tr w:rsidR="00E33F03" w:rsidRPr="00834FAD" w:rsidTr="00083A46">
        <w:trPr>
          <w:trHeight w:val="300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4608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3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33F03" w:rsidRPr="00834FAD" w:rsidTr="00083A46">
        <w:trPr>
          <w:trHeight w:val="300"/>
          <w:jc w:val="center"/>
        </w:trPr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33F03" w:rsidRPr="00834FAD" w:rsidTr="00083A46">
        <w:trPr>
          <w:trHeight w:val="300"/>
          <w:jc w:val="center"/>
        </w:trPr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hannon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lev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8.029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.676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1.56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</w:tr>
      <w:tr w:rsidR="00E33F03" w:rsidRPr="00834FAD" w:rsidTr="00083A46">
        <w:trPr>
          <w:trHeight w:val="300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ab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864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288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.40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294*</w:t>
            </w:r>
          </w:p>
        </w:tc>
      </w:tr>
      <w:tr w:rsidR="00E33F03" w:rsidRPr="00834FAD" w:rsidTr="00083A46">
        <w:trPr>
          <w:trHeight w:val="300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lev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x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ab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55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7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.03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628</w:t>
            </w:r>
          </w:p>
        </w:tc>
      </w:tr>
      <w:tr w:rsidR="00E33F03" w:rsidRPr="00834FAD" w:rsidTr="00083A46">
        <w:trPr>
          <w:trHeight w:val="315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.71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847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33F03" w:rsidRPr="00834FAD" w:rsidTr="00083A46">
        <w:trPr>
          <w:trHeight w:val="300"/>
          <w:jc w:val="center"/>
        </w:trPr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33F03" w:rsidRPr="00834FAD" w:rsidTr="00083A46">
        <w:trPr>
          <w:trHeight w:val="300"/>
          <w:jc w:val="center"/>
        </w:trPr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venness</w:t>
            </w:r>
            <w:proofErr w:type="spellEnd"/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lev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302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434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5.47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</w:tr>
      <w:tr w:rsidR="00E33F03" w:rsidRPr="00834FAD" w:rsidTr="00083A46">
        <w:trPr>
          <w:trHeight w:val="300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ab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304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01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.95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26*</w:t>
            </w:r>
          </w:p>
        </w:tc>
      </w:tr>
      <w:tr w:rsidR="00E33F03" w:rsidRPr="00834FAD" w:rsidTr="00083A46">
        <w:trPr>
          <w:trHeight w:val="300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lev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x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ab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64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716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.20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18*</w:t>
            </w:r>
          </w:p>
        </w:tc>
      </w:tr>
      <w:tr w:rsidR="00E33F03" w:rsidRPr="00834FAD" w:rsidTr="00083A46">
        <w:trPr>
          <w:trHeight w:val="300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545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170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33F03" w:rsidRPr="00834FAD" w:rsidTr="00083A46">
        <w:trPr>
          <w:trHeight w:val="300"/>
          <w:jc w:val="center"/>
        </w:trPr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E33F03" w:rsidRPr="00834FAD" w:rsidTr="00083A46">
        <w:trPr>
          <w:trHeight w:val="300"/>
          <w:jc w:val="center"/>
        </w:trPr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ill´s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N1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lev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4.42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8.14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8.15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</w:tr>
      <w:tr w:rsidR="00E33F03" w:rsidRPr="00834FAD" w:rsidTr="00083A46">
        <w:trPr>
          <w:trHeight w:val="300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ab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.16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72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72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784</w:t>
            </w:r>
          </w:p>
        </w:tc>
      </w:tr>
      <w:tr w:rsidR="00E33F03" w:rsidRPr="00834FAD" w:rsidTr="00083A46">
        <w:trPr>
          <w:trHeight w:val="300"/>
          <w:jc w:val="center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lev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x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ab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0.7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19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19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3234</w:t>
            </w:r>
          </w:p>
        </w:tc>
      </w:tr>
      <w:tr w:rsidR="00E33F03" w:rsidRPr="00834FAD" w:rsidTr="00083A46">
        <w:trPr>
          <w:trHeight w:val="315"/>
          <w:jc w:val="center"/>
        </w:trPr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1.9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99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F03" w:rsidRPr="00834FAD" w:rsidRDefault="00E33F03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</w:tr>
    </w:tbl>
    <w:p w:rsidR="00E33F03" w:rsidRPr="00834FAD" w:rsidRDefault="00E33F03" w:rsidP="002A0B52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77CD0" w:rsidRPr="00834FAD" w:rsidRDefault="00977CD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34FAD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0711FD" w:rsidRPr="00834FAD" w:rsidRDefault="00795B81" w:rsidP="002A0B52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901B3">
        <w:rPr>
          <w:rFonts w:ascii="Times New Roman" w:hAnsi="Times New Roman" w:cs="Times New Roman"/>
          <w:sz w:val="20"/>
          <w:szCs w:val="20"/>
          <w:lang w:val="en-US"/>
        </w:rPr>
        <w:lastRenderedPageBreak/>
        <w:t>Supplementary table 4</w:t>
      </w:r>
      <w:r w:rsidR="00977CD0" w:rsidRPr="00B901B3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="00977CD0" w:rsidRPr="00B901B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EB05B2" w:rsidRPr="00B901B3">
        <w:rPr>
          <w:rFonts w:ascii="Times New Roman" w:hAnsi="Times New Roman" w:cs="Times New Roman"/>
          <w:sz w:val="20"/>
          <w:szCs w:val="20"/>
          <w:lang w:val="en-US"/>
        </w:rPr>
        <w:t>Post-hoc comparisons of diversity metrics.</w:t>
      </w:r>
      <w:proofErr w:type="gramEnd"/>
      <w:r w:rsidR="00EB05B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045DF" w:rsidRPr="00834FAD">
        <w:rPr>
          <w:rFonts w:ascii="Times New Roman" w:hAnsi="Times New Roman" w:cs="Times New Roman"/>
          <w:sz w:val="20"/>
          <w:szCs w:val="20"/>
          <w:lang w:val="en-US"/>
        </w:rPr>
        <w:t>P-values for post-hoc compari</w:t>
      </w:r>
      <w:r w:rsidR="00D86968" w:rsidRPr="00834FAD">
        <w:rPr>
          <w:rFonts w:ascii="Times New Roman" w:hAnsi="Times New Roman" w:cs="Times New Roman"/>
          <w:sz w:val="20"/>
          <w:szCs w:val="20"/>
          <w:lang w:val="en-US"/>
        </w:rPr>
        <w:t>sons conducted after PERMANOVA on diversity metrics.</w:t>
      </w:r>
      <w:r w:rsidR="00F045DF"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86968"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Values </w:t>
      </w:r>
      <w:r w:rsidR="00F045DF" w:rsidRPr="00834FAD">
        <w:rPr>
          <w:rFonts w:ascii="Times New Roman" w:hAnsi="Times New Roman" w:cs="Times New Roman"/>
          <w:sz w:val="20"/>
          <w:szCs w:val="20"/>
          <w:lang w:val="en-US"/>
        </w:rPr>
        <w:t>with asterisks indic</w:t>
      </w:r>
      <w:r w:rsidR="00B901B3">
        <w:rPr>
          <w:rFonts w:ascii="Times New Roman" w:hAnsi="Times New Roman" w:cs="Times New Roman"/>
          <w:sz w:val="20"/>
          <w:szCs w:val="20"/>
          <w:lang w:val="en-US"/>
        </w:rPr>
        <w:t>ate significant differences (p &lt;</w:t>
      </w:r>
      <w:r w:rsidR="00F045DF"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 0.05).</w:t>
      </w:r>
      <w:r w:rsidR="00D86968"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D86968" w:rsidRPr="00834FAD">
        <w:rPr>
          <w:rFonts w:ascii="Times New Roman" w:hAnsi="Times New Roman" w:cs="Times New Roman"/>
          <w:sz w:val="20"/>
          <w:szCs w:val="20"/>
          <w:lang w:val="en-US"/>
        </w:rPr>
        <w:t>Abreviations</w:t>
      </w:r>
      <w:proofErr w:type="spellEnd"/>
      <w:r w:rsidR="00D86968"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="00D86968" w:rsidRPr="00834FAD">
        <w:rPr>
          <w:rFonts w:ascii="Times New Roman" w:hAnsi="Times New Roman" w:cs="Times New Roman"/>
          <w:sz w:val="20"/>
          <w:szCs w:val="20"/>
          <w:lang w:val="en-US"/>
        </w:rPr>
        <w:t>Elev</w:t>
      </w:r>
      <w:proofErr w:type="spellEnd"/>
      <w:r w:rsidR="00D86968"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 = Elevation, </w:t>
      </w:r>
      <w:proofErr w:type="spellStart"/>
      <w:r w:rsidR="00D86968" w:rsidRPr="00834FAD">
        <w:rPr>
          <w:rFonts w:ascii="Times New Roman" w:hAnsi="Times New Roman" w:cs="Times New Roman"/>
          <w:sz w:val="20"/>
          <w:szCs w:val="20"/>
          <w:lang w:val="en-US"/>
        </w:rPr>
        <w:t>Hab</w:t>
      </w:r>
      <w:proofErr w:type="spellEnd"/>
      <w:r w:rsidR="00D86968"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 = Habitat, rock = rock bottoms, sub </w:t>
      </w:r>
      <w:proofErr w:type="spellStart"/>
      <w:r w:rsidR="00D86968" w:rsidRPr="00834FAD">
        <w:rPr>
          <w:rFonts w:ascii="Times New Roman" w:hAnsi="Times New Roman" w:cs="Times New Roman"/>
          <w:sz w:val="20"/>
          <w:szCs w:val="20"/>
          <w:lang w:val="en-US"/>
        </w:rPr>
        <w:t>veg</w:t>
      </w:r>
      <w:proofErr w:type="spellEnd"/>
      <w:r w:rsidR="00D86968"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 = submerged vegetation, </w:t>
      </w:r>
      <w:proofErr w:type="spellStart"/>
      <w:r w:rsidR="00D86968" w:rsidRPr="00834FAD">
        <w:rPr>
          <w:rFonts w:ascii="Times New Roman" w:hAnsi="Times New Roman" w:cs="Times New Roman"/>
          <w:sz w:val="20"/>
          <w:szCs w:val="20"/>
          <w:lang w:val="en-US"/>
        </w:rPr>
        <w:t>aq</w:t>
      </w:r>
      <w:proofErr w:type="spellEnd"/>
      <w:r w:rsidR="00D86968"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 moss = aquatic mosses</w:t>
      </w:r>
      <w:r w:rsidR="00334C4E" w:rsidRPr="00834FAD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5754" w:type="dxa"/>
        <w:jc w:val="center"/>
        <w:tblInd w:w="57" w:type="dxa"/>
        <w:tblCellMar>
          <w:left w:w="70" w:type="dxa"/>
          <w:right w:w="70" w:type="dxa"/>
        </w:tblCellMar>
        <w:tblLook w:val="04A0"/>
      </w:tblPr>
      <w:tblGrid>
        <w:gridCol w:w="1200"/>
        <w:gridCol w:w="1200"/>
        <w:gridCol w:w="283"/>
        <w:gridCol w:w="1871"/>
        <w:gridCol w:w="1200"/>
      </w:tblGrid>
      <w:tr w:rsidR="000711FD" w:rsidRPr="00834FAD" w:rsidTr="00632936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Richne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0711FD" w:rsidRPr="00834FAD" w:rsidTr="0063293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Grou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CL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Grou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CL"/>
              </w:rPr>
              <w:t>p</w:t>
            </w:r>
          </w:p>
        </w:tc>
      </w:tr>
      <w:tr w:rsidR="000711FD" w:rsidRPr="00834FAD" w:rsidTr="00632936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 - 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62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D86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rock </w:t>
            </w:r>
            <w:r w:rsidR="00D86968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–</w:t>
            </w: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r w:rsidR="00D86968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sub </w:t>
            </w:r>
            <w:proofErr w:type="spellStart"/>
            <w:r w:rsidR="00D86968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ve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786</w:t>
            </w:r>
          </w:p>
        </w:tc>
      </w:tr>
      <w:tr w:rsidR="000711FD" w:rsidRPr="00834FAD" w:rsidTr="0063293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 - 4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rock </w:t>
            </w:r>
            <w:r w:rsidR="00D86968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–</w:t>
            </w: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ebr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5836</w:t>
            </w:r>
          </w:p>
        </w:tc>
      </w:tr>
      <w:tr w:rsidR="000711FD" w:rsidRPr="00834FAD" w:rsidTr="0063293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 - 7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rock -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q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88*</w:t>
            </w:r>
          </w:p>
        </w:tc>
      </w:tr>
      <w:tr w:rsidR="000711FD" w:rsidRPr="00834FAD" w:rsidTr="0063293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50 - 4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5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D86968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sub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veg</w:t>
            </w:r>
            <w:proofErr w:type="spellEnd"/>
            <w:r w:rsidR="000711FD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- </w:t>
            </w:r>
            <w:proofErr w:type="spellStart"/>
            <w:r w:rsidR="000711FD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ebr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776</w:t>
            </w:r>
          </w:p>
        </w:tc>
      </w:tr>
      <w:tr w:rsidR="000711FD" w:rsidRPr="00834FAD" w:rsidTr="0063293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50 - 7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D86968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sub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veg</w:t>
            </w:r>
            <w:proofErr w:type="spellEnd"/>
            <w:r w:rsidR="000711FD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- </w:t>
            </w:r>
            <w:proofErr w:type="spellStart"/>
            <w:r w:rsidR="000711FD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q</w:t>
            </w:r>
            <w:proofErr w:type="spellEnd"/>
            <w:r w:rsidR="000711FD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0711FD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784</w:t>
            </w:r>
          </w:p>
        </w:tc>
      </w:tr>
      <w:tr w:rsidR="000711FD" w:rsidRPr="00834FAD" w:rsidTr="00632936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80 - 7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4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ebris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-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q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52*</w:t>
            </w:r>
          </w:p>
        </w:tc>
      </w:tr>
    </w:tbl>
    <w:p w:rsidR="000711FD" w:rsidRPr="00834FAD" w:rsidRDefault="000711FD" w:rsidP="000711FD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5754" w:type="dxa"/>
        <w:jc w:val="center"/>
        <w:tblInd w:w="57" w:type="dxa"/>
        <w:tblCellMar>
          <w:left w:w="70" w:type="dxa"/>
          <w:right w:w="70" w:type="dxa"/>
        </w:tblCellMar>
        <w:tblLook w:val="04A0"/>
      </w:tblPr>
      <w:tblGrid>
        <w:gridCol w:w="1200"/>
        <w:gridCol w:w="1200"/>
        <w:gridCol w:w="283"/>
        <w:gridCol w:w="1871"/>
        <w:gridCol w:w="1200"/>
      </w:tblGrid>
      <w:tr w:rsidR="000711FD" w:rsidRPr="00834FAD" w:rsidTr="00632936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1FD" w:rsidRPr="00834FAD" w:rsidRDefault="000711FD" w:rsidP="0007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Abundanc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1FD" w:rsidRPr="00834FAD" w:rsidRDefault="000711FD" w:rsidP="0007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1FD" w:rsidRPr="00834FAD" w:rsidRDefault="000711FD" w:rsidP="0007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1FD" w:rsidRPr="00834FAD" w:rsidRDefault="000711FD" w:rsidP="0007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1FD" w:rsidRPr="00834FAD" w:rsidRDefault="000711FD" w:rsidP="0007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0711FD" w:rsidRPr="00834FAD" w:rsidTr="0063293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07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Grou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07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CL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07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07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Grou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07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CL"/>
              </w:rPr>
              <w:t>p</w:t>
            </w:r>
          </w:p>
        </w:tc>
      </w:tr>
      <w:tr w:rsidR="000711FD" w:rsidRPr="00834FAD" w:rsidTr="0063293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07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 - 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07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07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07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rock - </w:t>
            </w:r>
            <w:r w:rsidR="00D86968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sub </w:t>
            </w:r>
            <w:proofErr w:type="spellStart"/>
            <w:r w:rsidR="00D86968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ve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07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14*</w:t>
            </w:r>
          </w:p>
        </w:tc>
      </w:tr>
      <w:tr w:rsidR="000711FD" w:rsidRPr="00834FAD" w:rsidTr="0063293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07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 - 4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07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07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07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rock </w:t>
            </w:r>
            <w:r w:rsidR="00D86968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–</w:t>
            </w: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ebr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07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</w:tr>
      <w:tr w:rsidR="000711FD" w:rsidRPr="00834FAD" w:rsidTr="0063293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07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 - 7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07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07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07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rock -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q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07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</w:tr>
      <w:tr w:rsidR="000711FD" w:rsidRPr="00834FAD" w:rsidTr="0063293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07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50 - 4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07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07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D86968" w:rsidP="0007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sub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veg</w:t>
            </w:r>
            <w:proofErr w:type="spellEnd"/>
            <w:r w:rsidR="000711FD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- </w:t>
            </w:r>
            <w:proofErr w:type="spellStart"/>
            <w:r w:rsidR="000711FD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ebr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07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7976</w:t>
            </w:r>
          </w:p>
        </w:tc>
      </w:tr>
      <w:tr w:rsidR="000711FD" w:rsidRPr="00834FAD" w:rsidTr="0063293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07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50 - 7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07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4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07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D86968" w:rsidP="0007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sub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veg</w:t>
            </w:r>
            <w:proofErr w:type="spellEnd"/>
            <w:r w:rsidR="000711FD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- </w:t>
            </w:r>
            <w:proofErr w:type="spellStart"/>
            <w:r w:rsidR="000711FD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q</w:t>
            </w:r>
            <w:proofErr w:type="spellEnd"/>
            <w:r w:rsidR="000711FD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0711FD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07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2974</w:t>
            </w:r>
          </w:p>
        </w:tc>
      </w:tr>
      <w:tr w:rsidR="000711FD" w:rsidRPr="00834FAD" w:rsidTr="00632936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07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80 - 7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07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6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07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07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ebris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-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q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07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2098</w:t>
            </w:r>
          </w:p>
        </w:tc>
      </w:tr>
    </w:tbl>
    <w:p w:rsidR="000711FD" w:rsidRPr="00834FAD" w:rsidRDefault="000711FD" w:rsidP="000711FD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0311" w:type="dxa"/>
        <w:jc w:val="center"/>
        <w:tblInd w:w="57" w:type="dxa"/>
        <w:tblCellMar>
          <w:left w:w="70" w:type="dxa"/>
          <w:right w:w="70" w:type="dxa"/>
        </w:tblCellMar>
        <w:tblLook w:val="04A0"/>
      </w:tblPr>
      <w:tblGrid>
        <w:gridCol w:w="1200"/>
        <w:gridCol w:w="850"/>
        <w:gridCol w:w="850"/>
        <w:gridCol w:w="850"/>
        <w:gridCol w:w="850"/>
        <w:gridCol w:w="283"/>
        <w:gridCol w:w="2028"/>
        <w:gridCol w:w="850"/>
        <w:gridCol w:w="850"/>
        <w:gridCol w:w="850"/>
        <w:gridCol w:w="850"/>
      </w:tblGrid>
      <w:tr w:rsidR="000711FD" w:rsidRPr="00834FAD" w:rsidTr="00632936">
        <w:trPr>
          <w:trHeight w:val="315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Group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CL"/>
              </w:rPr>
              <w:t>rock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334C4E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 xml:space="preserve">sub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veg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debri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aq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moss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Group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CL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2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48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700</w:t>
            </w:r>
          </w:p>
        </w:tc>
      </w:tr>
      <w:tr w:rsidR="000711FD" w:rsidRPr="00834FAD" w:rsidTr="0063293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 - 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6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4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37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rock - </w:t>
            </w:r>
            <w:r w:rsidR="00334C4E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sub </w:t>
            </w:r>
            <w:proofErr w:type="spellStart"/>
            <w:r w:rsidR="00334C4E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veg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72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79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56</w:t>
            </w:r>
          </w:p>
        </w:tc>
      </w:tr>
      <w:tr w:rsidR="000711FD" w:rsidRPr="00834FAD" w:rsidTr="0063293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 - 4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6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46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38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24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rock -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ebr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18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32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554</w:t>
            </w:r>
          </w:p>
        </w:tc>
      </w:tr>
      <w:tr w:rsidR="000711FD" w:rsidRPr="00834FAD" w:rsidTr="0063293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 - 7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25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7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6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7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rock -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q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s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8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89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24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928</w:t>
            </w:r>
          </w:p>
        </w:tc>
      </w:tr>
      <w:tr w:rsidR="000711FD" w:rsidRPr="00834FAD" w:rsidTr="0063293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50 - 4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56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9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16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334C4E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sub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veg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r w:rsidR="000711FD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- </w:t>
            </w:r>
            <w:proofErr w:type="spellStart"/>
            <w:r w:rsidR="000711FD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ebr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7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9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6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5178</w:t>
            </w:r>
          </w:p>
        </w:tc>
      </w:tr>
      <w:tr w:rsidR="000711FD" w:rsidRPr="00834FAD" w:rsidTr="0063293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50 - 7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39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7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56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274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sub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veg</w:t>
            </w:r>
            <w:proofErr w:type="spellEnd"/>
            <w:r w:rsidR="000711FD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- </w:t>
            </w:r>
            <w:proofErr w:type="spellStart"/>
            <w:r w:rsidR="000711FD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q</w:t>
            </w:r>
            <w:proofErr w:type="spellEnd"/>
            <w:r w:rsidR="000711FD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0711FD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s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9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58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36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7564</w:t>
            </w:r>
          </w:p>
        </w:tc>
      </w:tr>
      <w:tr w:rsidR="000711FD" w:rsidRPr="00834FAD" w:rsidTr="00632936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80 - 7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6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9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1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24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ebris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-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q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s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6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22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192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11FD" w:rsidRPr="00834FAD" w:rsidRDefault="000711FD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7448</w:t>
            </w:r>
          </w:p>
        </w:tc>
      </w:tr>
    </w:tbl>
    <w:p w:rsidR="003A44F6" w:rsidRPr="00834FAD" w:rsidRDefault="003A44F6" w:rsidP="002A0B52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5754" w:type="dxa"/>
        <w:jc w:val="center"/>
        <w:tblInd w:w="57" w:type="dxa"/>
        <w:tblCellMar>
          <w:left w:w="70" w:type="dxa"/>
          <w:right w:w="70" w:type="dxa"/>
        </w:tblCellMar>
        <w:tblLook w:val="04A0"/>
      </w:tblPr>
      <w:tblGrid>
        <w:gridCol w:w="1200"/>
        <w:gridCol w:w="1200"/>
        <w:gridCol w:w="283"/>
        <w:gridCol w:w="1871"/>
        <w:gridCol w:w="1200"/>
      </w:tblGrid>
      <w:tr w:rsidR="003A44F6" w:rsidRPr="00834FAD" w:rsidTr="00632936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44F6" w:rsidRPr="00834FAD" w:rsidRDefault="003A44F6" w:rsidP="003A44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Shann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44F6" w:rsidRPr="00834FAD" w:rsidRDefault="003A44F6" w:rsidP="003A44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44F6" w:rsidRPr="00834FAD" w:rsidRDefault="003A44F6" w:rsidP="003A44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44F6" w:rsidRPr="00834FAD" w:rsidRDefault="003A44F6" w:rsidP="003A44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44F6" w:rsidRPr="00834FAD" w:rsidRDefault="003A44F6" w:rsidP="003A44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 </w:t>
            </w:r>
          </w:p>
        </w:tc>
      </w:tr>
      <w:tr w:rsidR="003A44F6" w:rsidRPr="00834FAD" w:rsidTr="0063293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4F6" w:rsidRPr="00834FAD" w:rsidRDefault="003A44F6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Grou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4F6" w:rsidRPr="00834FAD" w:rsidRDefault="003A44F6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CL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4F6" w:rsidRPr="00834FAD" w:rsidRDefault="003A44F6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4F6" w:rsidRPr="00834FAD" w:rsidRDefault="003A44F6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Grou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4F6" w:rsidRPr="00834FAD" w:rsidRDefault="006F680B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CL"/>
              </w:rPr>
              <w:t>p</w:t>
            </w:r>
          </w:p>
        </w:tc>
      </w:tr>
      <w:tr w:rsidR="003A44F6" w:rsidRPr="00834FAD" w:rsidTr="0063293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4F6" w:rsidRPr="00834FAD" w:rsidRDefault="003A44F6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 - 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4F6" w:rsidRPr="00834FAD" w:rsidRDefault="003A44F6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8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4F6" w:rsidRPr="00834FAD" w:rsidRDefault="003A44F6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4F6" w:rsidRPr="00834FAD" w:rsidRDefault="003A44F6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rock - </w:t>
            </w:r>
            <w:r w:rsidR="00334C4E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sub </w:t>
            </w:r>
            <w:proofErr w:type="spellStart"/>
            <w:r w:rsidR="00334C4E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ve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4F6" w:rsidRPr="00834FAD" w:rsidRDefault="003A44F6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7846</w:t>
            </w:r>
          </w:p>
        </w:tc>
      </w:tr>
      <w:tr w:rsidR="003A44F6" w:rsidRPr="00834FAD" w:rsidTr="0063293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4F6" w:rsidRPr="00834FAD" w:rsidRDefault="003A44F6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 - 4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4F6" w:rsidRPr="00834FAD" w:rsidRDefault="003A44F6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6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4F6" w:rsidRPr="00834FAD" w:rsidRDefault="003A44F6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4F6" w:rsidRPr="00834FAD" w:rsidRDefault="003A44F6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rock -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ebr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4F6" w:rsidRPr="00834FAD" w:rsidRDefault="003A44F6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9</w:t>
            </w:r>
          </w:p>
        </w:tc>
      </w:tr>
      <w:tr w:rsidR="003A44F6" w:rsidRPr="00834FAD" w:rsidTr="0063293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4F6" w:rsidRPr="00834FAD" w:rsidRDefault="003A44F6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 - 7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4F6" w:rsidRPr="00834FAD" w:rsidRDefault="003A44F6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4F6" w:rsidRPr="00834FAD" w:rsidRDefault="003A44F6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4F6" w:rsidRPr="00834FAD" w:rsidRDefault="003A44F6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rock -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q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4F6" w:rsidRPr="00834FAD" w:rsidRDefault="003A44F6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2542</w:t>
            </w:r>
          </w:p>
        </w:tc>
      </w:tr>
      <w:tr w:rsidR="003A44F6" w:rsidRPr="00834FAD" w:rsidTr="0063293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4F6" w:rsidRPr="00834FAD" w:rsidRDefault="003A44F6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50 - 4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4F6" w:rsidRPr="00834FAD" w:rsidRDefault="003A44F6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32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4F6" w:rsidRPr="00834FAD" w:rsidRDefault="003A44F6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4F6" w:rsidRPr="00834FAD" w:rsidRDefault="00334C4E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sub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veg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r w:rsidR="003A44F6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- </w:t>
            </w:r>
            <w:proofErr w:type="spellStart"/>
            <w:r w:rsidR="003A44F6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ebr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4F6" w:rsidRPr="00834FAD" w:rsidRDefault="003A44F6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68</w:t>
            </w:r>
          </w:p>
        </w:tc>
      </w:tr>
      <w:tr w:rsidR="003A44F6" w:rsidRPr="00834FAD" w:rsidTr="0063293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4F6" w:rsidRPr="00834FAD" w:rsidRDefault="003A44F6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50 - 7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4F6" w:rsidRPr="00834FAD" w:rsidRDefault="003A44F6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4F6" w:rsidRPr="00834FAD" w:rsidRDefault="003A44F6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4F6" w:rsidRPr="00834FAD" w:rsidRDefault="00334C4E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sub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veg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r w:rsidR="003A44F6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- </w:t>
            </w:r>
            <w:proofErr w:type="spellStart"/>
            <w:r w:rsidR="003A44F6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q</w:t>
            </w:r>
            <w:proofErr w:type="spellEnd"/>
            <w:r w:rsidR="003A44F6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3A44F6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4F6" w:rsidRPr="00834FAD" w:rsidRDefault="003A44F6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158</w:t>
            </w:r>
          </w:p>
        </w:tc>
      </w:tr>
      <w:tr w:rsidR="003A44F6" w:rsidRPr="00834FAD" w:rsidTr="00632936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4F6" w:rsidRPr="00834FAD" w:rsidRDefault="003A44F6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80 - 7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4F6" w:rsidRPr="00834FAD" w:rsidRDefault="003A44F6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4F6" w:rsidRPr="00834FAD" w:rsidRDefault="003A44F6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4F6" w:rsidRPr="00834FAD" w:rsidRDefault="003A44F6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ebris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-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q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4F6" w:rsidRPr="00834FAD" w:rsidRDefault="003A44F6" w:rsidP="003A4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36*</w:t>
            </w:r>
          </w:p>
        </w:tc>
      </w:tr>
    </w:tbl>
    <w:p w:rsidR="001D0306" w:rsidRPr="00834FAD" w:rsidRDefault="001D0306" w:rsidP="002A0B52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5754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1200"/>
        <w:gridCol w:w="1200"/>
        <w:gridCol w:w="283"/>
        <w:gridCol w:w="1871"/>
        <w:gridCol w:w="1200"/>
      </w:tblGrid>
      <w:tr w:rsidR="001D0306" w:rsidRPr="00834FAD" w:rsidTr="00632936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306" w:rsidRPr="00834FAD" w:rsidRDefault="001D0306" w:rsidP="001D03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lastRenderedPageBreak/>
              <w:t>Pielou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306" w:rsidRPr="00834FAD" w:rsidRDefault="001D0306" w:rsidP="001D03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306" w:rsidRPr="00834FAD" w:rsidRDefault="001D0306" w:rsidP="001D03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306" w:rsidRPr="00834FAD" w:rsidRDefault="001D0306" w:rsidP="001D03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306" w:rsidRPr="00834FAD" w:rsidRDefault="001D0306" w:rsidP="001D03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 </w:t>
            </w:r>
          </w:p>
        </w:tc>
      </w:tr>
      <w:tr w:rsidR="001D0306" w:rsidRPr="00834FAD" w:rsidTr="00632936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Grou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CL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Grou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CL"/>
              </w:rPr>
              <w:t>p</w:t>
            </w:r>
          </w:p>
        </w:tc>
      </w:tr>
      <w:tr w:rsidR="001D0306" w:rsidRPr="00834FAD" w:rsidTr="0063293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 - 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16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rock - </w:t>
            </w:r>
            <w:r w:rsidR="00334C4E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sub </w:t>
            </w:r>
            <w:proofErr w:type="spellStart"/>
            <w:r w:rsidR="00334C4E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ve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702</w:t>
            </w:r>
          </w:p>
        </w:tc>
      </w:tr>
      <w:tr w:rsidR="001D0306" w:rsidRPr="00834FAD" w:rsidTr="0063293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 - 4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79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rock -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ebr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4*</w:t>
            </w:r>
          </w:p>
        </w:tc>
      </w:tr>
      <w:tr w:rsidR="001D0306" w:rsidRPr="00834FAD" w:rsidTr="0063293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 - 7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rock -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q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5876</w:t>
            </w:r>
          </w:p>
        </w:tc>
      </w:tr>
      <w:tr w:rsidR="001D0306" w:rsidRPr="00834FAD" w:rsidTr="0063293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50 - 4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16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334C4E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sub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veg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r w:rsidR="001D0306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- </w:t>
            </w:r>
            <w:proofErr w:type="spellStart"/>
            <w:r w:rsidR="001D0306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ebr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224*</w:t>
            </w:r>
          </w:p>
        </w:tc>
      </w:tr>
      <w:tr w:rsidR="001D0306" w:rsidRPr="00834FAD" w:rsidTr="0063293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50 - 7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334C4E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sub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veg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r w:rsidR="001D0306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- </w:t>
            </w:r>
            <w:proofErr w:type="spellStart"/>
            <w:r w:rsidR="001D0306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q</w:t>
            </w:r>
            <w:proofErr w:type="spellEnd"/>
            <w:r w:rsidR="001D0306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1D0306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2664</w:t>
            </w:r>
          </w:p>
        </w:tc>
      </w:tr>
      <w:tr w:rsidR="001D0306" w:rsidRPr="00834FAD" w:rsidTr="00632936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80 - 7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1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ebris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-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q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6*</w:t>
            </w:r>
          </w:p>
        </w:tc>
      </w:tr>
    </w:tbl>
    <w:p w:rsidR="001D0306" w:rsidRPr="00834FAD" w:rsidRDefault="001D0306" w:rsidP="002A0B52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34FAD">
        <w:rPr>
          <w:rFonts w:ascii="Times New Roman" w:hAnsi="Times New Roman" w:cs="Times New Roman"/>
          <w:sz w:val="20"/>
          <w:szCs w:val="20"/>
          <w:lang w:val="en-US"/>
        </w:rPr>
        <w:br/>
      </w:r>
    </w:p>
    <w:tbl>
      <w:tblPr>
        <w:tblW w:w="11179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1200"/>
        <w:gridCol w:w="964"/>
        <w:gridCol w:w="964"/>
        <w:gridCol w:w="964"/>
        <w:gridCol w:w="964"/>
        <w:gridCol w:w="283"/>
        <w:gridCol w:w="1984"/>
        <w:gridCol w:w="964"/>
        <w:gridCol w:w="964"/>
        <w:gridCol w:w="964"/>
        <w:gridCol w:w="964"/>
      </w:tblGrid>
      <w:tr w:rsidR="001D0306" w:rsidRPr="00834FAD" w:rsidTr="000D0A3C">
        <w:trPr>
          <w:trHeight w:val="315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Groups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CL"/>
              </w:rPr>
              <w:t>rock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334C4E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 xml:space="preserve">sub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veg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debris</w:t>
            </w:r>
            <w:proofErr w:type="spellEnd"/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aq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moss</w:t>
            </w:r>
            <w:proofErr w:type="spellEnd"/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Groups</w:t>
            </w:r>
            <w:proofErr w:type="spellEnd"/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CL"/>
              </w:rPr>
              <w:t>20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250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480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700</w:t>
            </w:r>
          </w:p>
        </w:tc>
      </w:tr>
      <w:tr w:rsidR="001D0306" w:rsidRPr="00834FAD" w:rsidTr="000D0A3C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 - 2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52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82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162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40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rock - </w:t>
            </w:r>
            <w:r w:rsidR="00334C4E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sub </w:t>
            </w:r>
            <w:proofErr w:type="spellStart"/>
            <w:r w:rsidR="00334C4E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veg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328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9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51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2952</w:t>
            </w:r>
          </w:p>
        </w:tc>
      </w:tr>
      <w:tr w:rsidR="001D0306" w:rsidRPr="00834FAD" w:rsidTr="000D0A3C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 - 4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21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498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244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246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306" w:rsidRPr="00834FAD" w:rsidRDefault="001D0306" w:rsidP="001D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rock -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ebri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33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35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92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</w:tr>
      <w:tr w:rsidR="001D0306" w:rsidRPr="00834FAD" w:rsidTr="000D0A3C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 - 7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66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2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16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29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306" w:rsidRPr="00834FAD" w:rsidRDefault="001D0306" w:rsidP="001D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rock -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q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s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63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77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46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6828</w:t>
            </w:r>
          </w:p>
        </w:tc>
      </w:tr>
      <w:tr w:rsidR="001D0306" w:rsidRPr="00834FAD" w:rsidTr="000D0A3C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50 - 4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65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87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2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5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306" w:rsidRPr="00834FAD" w:rsidRDefault="001D0306" w:rsidP="001D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334C4E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sub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veg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r w:rsidR="001D0306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- </w:t>
            </w:r>
            <w:proofErr w:type="spellStart"/>
            <w:r w:rsidR="001D0306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ebri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0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13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606</w:t>
            </w:r>
          </w:p>
        </w:tc>
      </w:tr>
      <w:tr w:rsidR="001D0306" w:rsidRPr="00834FAD" w:rsidTr="000D0A3C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50 - 7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37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116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4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306" w:rsidRPr="00834FAD" w:rsidRDefault="001D0306" w:rsidP="001D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334C4E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sub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veg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r w:rsidR="001D0306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- </w:t>
            </w:r>
            <w:proofErr w:type="spellStart"/>
            <w:r w:rsidR="001D0306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q</w:t>
            </w:r>
            <w:proofErr w:type="spellEnd"/>
            <w:r w:rsidR="001D0306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="001D0306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s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134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66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9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3892</w:t>
            </w:r>
          </w:p>
        </w:tc>
      </w:tr>
      <w:tr w:rsidR="001D0306" w:rsidRPr="00834FAD" w:rsidTr="000D0A3C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80 - 7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16*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264*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348*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82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306" w:rsidRPr="00834FAD" w:rsidRDefault="001D0306" w:rsidP="001D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ebris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-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q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s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71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464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126*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306" w:rsidRPr="00834FAD" w:rsidRDefault="001D0306" w:rsidP="001D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698</w:t>
            </w:r>
          </w:p>
        </w:tc>
      </w:tr>
    </w:tbl>
    <w:p w:rsidR="00632936" w:rsidRPr="00834FAD" w:rsidRDefault="00632936" w:rsidP="002A0B52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2400" w:type="dxa"/>
        <w:jc w:val="center"/>
        <w:tblInd w:w="57" w:type="dxa"/>
        <w:tblCellMar>
          <w:left w:w="70" w:type="dxa"/>
          <w:right w:w="70" w:type="dxa"/>
        </w:tblCellMar>
        <w:tblLook w:val="04A0"/>
      </w:tblPr>
      <w:tblGrid>
        <w:gridCol w:w="1200"/>
        <w:gridCol w:w="1200"/>
      </w:tblGrid>
      <w:tr w:rsidR="00632936" w:rsidRPr="00834FAD" w:rsidTr="0063293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936" w:rsidRPr="00834FAD" w:rsidRDefault="00632936" w:rsidP="006329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N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936" w:rsidRPr="00834FAD" w:rsidRDefault="00632936" w:rsidP="0063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632936" w:rsidRPr="00834FAD" w:rsidTr="00632936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936" w:rsidRPr="00834FAD" w:rsidRDefault="00632936" w:rsidP="00632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Group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936" w:rsidRPr="00834FAD" w:rsidRDefault="00632936" w:rsidP="00632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CL"/>
              </w:rPr>
              <w:t>p</w:t>
            </w:r>
          </w:p>
        </w:tc>
      </w:tr>
      <w:tr w:rsidR="00632936" w:rsidRPr="00834FAD" w:rsidTr="0063293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936" w:rsidRPr="00834FAD" w:rsidRDefault="00632936" w:rsidP="00632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 - 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936" w:rsidRPr="00834FAD" w:rsidRDefault="00632936" w:rsidP="00632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436</w:t>
            </w:r>
          </w:p>
        </w:tc>
      </w:tr>
      <w:tr w:rsidR="00632936" w:rsidRPr="00834FAD" w:rsidTr="0063293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936" w:rsidRPr="00834FAD" w:rsidRDefault="00632936" w:rsidP="00632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 - 4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936" w:rsidRPr="00834FAD" w:rsidRDefault="00632936" w:rsidP="00632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4*</w:t>
            </w:r>
          </w:p>
        </w:tc>
      </w:tr>
      <w:tr w:rsidR="00632936" w:rsidRPr="00834FAD" w:rsidTr="0063293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936" w:rsidRPr="00834FAD" w:rsidRDefault="00632936" w:rsidP="00632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 - 7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936" w:rsidRPr="00834FAD" w:rsidRDefault="00632936" w:rsidP="00632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</w:tr>
      <w:tr w:rsidR="00632936" w:rsidRPr="00834FAD" w:rsidTr="0063293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936" w:rsidRPr="00834FAD" w:rsidRDefault="00632936" w:rsidP="00632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50 - 4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936" w:rsidRPr="00834FAD" w:rsidRDefault="00632936" w:rsidP="00632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28*</w:t>
            </w:r>
          </w:p>
        </w:tc>
      </w:tr>
      <w:tr w:rsidR="00632936" w:rsidRPr="00834FAD" w:rsidTr="0063293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936" w:rsidRPr="00834FAD" w:rsidRDefault="00632936" w:rsidP="00632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50 - 7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936" w:rsidRPr="00834FAD" w:rsidRDefault="00632936" w:rsidP="00632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6*</w:t>
            </w:r>
          </w:p>
        </w:tc>
      </w:tr>
      <w:tr w:rsidR="00632936" w:rsidRPr="00834FAD" w:rsidTr="00632936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936" w:rsidRPr="00834FAD" w:rsidRDefault="00632936" w:rsidP="00632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80 - 7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936" w:rsidRPr="00834FAD" w:rsidRDefault="00632936" w:rsidP="00632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4*</w:t>
            </w:r>
          </w:p>
        </w:tc>
      </w:tr>
    </w:tbl>
    <w:p w:rsidR="00576F36" w:rsidRPr="00834FAD" w:rsidRDefault="00576F36" w:rsidP="002A0B52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34FAD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D017B6" w:rsidRPr="00834FAD" w:rsidRDefault="00795B81" w:rsidP="002A0B52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901B3">
        <w:rPr>
          <w:rFonts w:ascii="Times New Roman" w:hAnsi="Times New Roman" w:cs="Times New Roman"/>
          <w:sz w:val="20"/>
          <w:szCs w:val="20"/>
          <w:lang w:val="en-US"/>
        </w:rPr>
        <w:lastRenderedPageBreak/>
        <w:t>Supplementary table 5</w:t>
      </w:r>
      <w:r w:rsidR="00D017B6" w:rsidRPr="00B901B3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="00D017B6" w:rsidRPr="00B901B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EB05B2" w:rsidRPr="00B901B3">
        <w:rPr>
          <w:rFonts w:ascii="Times New Roman" w:hAnsi="Times New Roman" w:cs="Times New Roman"/>
          <w:sz w:val="20"/>
          <w:szCs w:val="20"/>
          <w:lang w:val="en-US"/>
        </w:rPr>
        <w:t>Analyses of macroinvertebrate composition.</w:t>
      </w:r>
      <w:proofErr w:type="gramEnd"/>
      <w:r w:rsidR="00EB05B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Multivariate </w:t>
      </w:r>
      <w:r w:rsidR="00D86968" w:rsidRPr="00834FAD">
        <w:rPr>
          <w:rFonts w:ascii="Times New Roman" w:hAnsi="Times New Roman" w:cs="Times New Roman"/>
          <w:sz w:val="20"/>
          <w:szCs w:val="20"/>
          <w:lang w:val="en-US"/>
        </w:rPr>
        <w:t>Permutation analysis (PERMANOVA) of freshwater macroinvertebrate composition</w:t>
      </w:r>
      <w:r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 from sampled</w:t>
      </w:r>
      <w:r w:rsidR="00D86968"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lagoons </w:t>
      </w:r>
      <w:r w:rsidR="00D86968"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of the </w:t>
      </w:r>
      <w:proofErr w:type="spellStart"/>
      <w:r w:rsidR="00D86968" w:rsidRPr="00834FAD">
        <w:rPr>
          <w:rFonts w:ascii="Times New Roman" w:hAnsi="Times New Roman" w:cs="Times New Roman"/>
          <w:sz w:val="20"/>
          <w:szCs w:val="20"/>
          <w:lang w:val="en-US"/>
        </w:rPr>
        <w:t>Róbalo</w:t>
      </w:r>
      <w:proofErr w:type="spellEnd"/>
      <w:r w:rsidR="00D86968"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 river watershed, Navarino Island, Chile.</w:t>
      </w:r>
      <w:proofErr w:type="gramEnd"/>
      <w:r w:rsidR="00D86968"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 The design was factorial type, considering Elevation and Habitat</w:t>
      </w:r>
      <w:r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 type</w:t>
      </w:r>
      <w:r w:rsidR="00D86968" w:rsidRPr="00834FAD">
        <w:rPr>
          <w:rFonts w:ascii="Times New Roman" w:hAnsi="Times New Roman" w:cs="Times New Roman"/>
          <w:sz w:val="20"/>
          <w:szCs w:val="20"/>
          <w:lang w:val="en-US"/>
        </w:rPr>
        <w:t>. Data was based on Bray-</w:t>
      </w:r>
      <w:r w:rsidR="00E47C71" w:rsidRPr="00834FAD">
        <w:rPr>
          <w:rFonts w:ascii="Times New Roman" w:hAnsi="Times New Roman" w:cs="Times New Roman"/>
          <w:sz w:val="20"/>
          <w:szCs w:val="20"/>
          <w:lang w:val="en-US"/>
        </w:rPr>
        <w:t>Curtis similarity</w:t>
      </w:r>
      <w:r w:rsidR="00D86968"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 and 4999 permutations were performed. Values with asterisks indicate significant differences (</w:t>
      </w:r>
      <w:r w:rsidR="00B901B3">
        <w:rPr>
          <w:rFonts w:ascii="Times New Roman" w:hAnsi="Times New Roman" w:cs="Times New Roman"/>
          <w:sz w:val="20"/>
          <w:szCs w:val="20"/>
          <w:lang w:val="en-US"/>
        </w:rPr>
        <w:t>p &lt;</w:t>
      </w:r>
      <w:r w:rsidR="00D86968"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 0.05).</w:t>
      </w:r>
      <w:r w:rsidR="00785ADB">
        <w:rPr>
          <w:rFonts w:ascii="Times New Roman" w:hAnsi="Times New Roman" w:cs="Times New Roman"/>
          <w:sz w:val="20"/>
          <w:szCs w:val="20"/>
          <w:lang w:val="en-US"/>
        </w:rPr>
        <w:t xml:space="preserve"> Ab</w:t>
      </w:r>
      <w:r w:rsidR="00B901B3">
        <w:rPr>
          <w:rFonts w:ascii="Times New Roman" w:hAnsi="Times New Roman" w:cs="Times New Roman"/>
          <w:sz w:val="20"/>
          <w:szCs w:val="20"/>
          <w:lang w:val="en-US"/>
        </w:rPr>
        <w:t>breviations,</w:t>
      </w:r>
      <w:r w:rsidR="00785AD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785ADB">
        <w:rPr>
          <w:rFonts w:ascii="Times New Roman" w:hAnsi="Times New Roman" w:cs="Times New Roman"/>
          <w:sz w:val="20"/>
          <w:szCs w:val="20"/>
          <w:lang w:val="en-US"/>
        </w:rPr>
        <w:t>Elev</w:t>
      </w:r>
      <w:proofErr w:type="spellEnd"/>
      <w:r w:rsidR="00785ADB">
        <w:rPr>
          <w:rFonts w:ascii="Times New Roman" w:hAnsi="Times New Roman" w:cs="Times New Roman"/>
          <w:sz w:val="20"/>
          <w:szCs w:val="20"/>
          <w:lang w:val="en-US"/>
        </w:rPr>
        <w:t xml:space="preserve"> = Elevation, </w:t>
      </w:r>
      <w:proofErr w:type="spellStart"/>
      <w:r w:rsidR="00785ADB">
        <w:rPr>
          <w:rFonts w:ascii="Times New Roman" w:hAnsi="Times New Roman" w:cs="Times New Roman"/>
          <w:sz w:val="20"/>
          <w:szCs w:val="20"/>
          <w:lang w:val="en-US"/>
        </w:rPr>
        <w:t>Hab</w:t>
      </w:r>
      <w:proofErr w:type="spellEnd"/>
      <w:r w:rsidR="00785ADB">
        <w:rPr>
          <w:rFonts w:ascii="Times New Roman" w:hAnsi="Times New Roman" w:cs="Times New Roman"/>
          <w:sz w:val="20"/>
          <w:szCs w:val="20"/>
          <w:lang w:val="en-US"/>
        </w:rPr>
        <w:t xml:space="preserve"> = Habitat type.</w:t>
      </w:r>
    </w:p>
    <w:tbl>
      <w:tblPr>
        <w:tblW w:w="7200" w:type="dxa"/>
        <w:jc w:val="center"/>
        <w:tblCellMar>
          <w:left w:w="70" w:type="dxa"/>
          <w:right w:w="70" w:type="dxa"/>
        </w:tblCellMar>
        <w:tblLook w:val="04A0"/>
      </w:tblPr>
      <w:tblGrid>
        <w:gridCol w:w="1200"/>
        <w:gridCol w:w="1200"/>
        <w:gridCol w:w="1200"/>
        <w:gridCol w:w="1200"/>
        <w:gridCol w:w="1200"/>
        <w:gridCol w:w="1200"/>
      </w:tblGrid>
      <w:tr w:rsidR="00D017B6" w:rsidRPr="00834FAD" w:rsidTr="005D70D1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7B6" w:rsidRPr="00834FAD" w:rsidRDefault="00D017B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Sourc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7B6" w:rsidRPr="00834FAD" w:rsidRDefault="00795B81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D</w:t>
            </w:r>
            <w:r w:rsidR="00D017B6"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f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7B6" w:rsidRPr="00834FAD" w:rsidRDefault="00D017B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S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7B6" w:rsidRPr="00834FAD" w:rsidRDefault="00D017B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M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7B6" w:rsidRPr="00834FAD" w:rsidRDefault="00D017B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7B6" w:rsidRPr="00834FAD" w:rsidRDefault="00D017B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CL"/>
              </w:rPr>
              <w:t>p</w:t>
            </w:r>
          </w:p>
        </w:tc>
      </w:tr>
      <w:tr w:rsidR="00D017B6" w:rsidRPr="00834FAD" w:rsidTr="005D70D1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B6" w:rsidRPr="00834FAD" w:rsidRDefault="00D017B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lev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B6" w:rsidRPr="00834FAD" w:rsidRDefault="00D017B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B6" w:rsidRPr="00834FAD" w:rsidRDefault="00D017B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63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B6" w:rsidRPr="00834FAD" w:rsidRDefault="00D017B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21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B6" w:rsidRPr="00834FAD" w:rsidRDefault="00D017B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.1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B6" w:rsidRPr="00834FAD" w:rsidRDefault="00D017B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</w:tr>
      <w:tr w:rsidR="00D017B6" w:rsidRPr="00834FAD" w:rsidTr="005D70D1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B6" w:rsidRPr="00834FAD" w:rsidRDefault="00D017B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ab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B6" w:rsidRPr="00834FAD" w:rsidRDefault="00D017B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B6" w:rsidRPr="00834FAD" w:rsidRDefault="00D017B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907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B6" w:rsidRPr="00834FAD" w:rsidRDefault="00D017B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969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B6" w:rsidRPr="00834FAD" w:rsidRDefault="00D017B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.27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B6" w:rsidRPr="00834FAD" w:rsidRDefault="00D017B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</w:tr>
      <w:tr w:rsidR="00D017B6" w:rsidRPr="00834FAD" w:rsidTr="005D70D1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B6" w:rsidRPr="00834FAD" w:rsidRDefault="00D017B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lev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x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ab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B6" w:rsidRPr="00834FAD" w:rsidRDefault="00D017B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B6" w:rsidRPr="00834FAD" w:rsidRDefault="00D017B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47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B6" w:rsidRPr="00834FAD" w:rsidRDefault="00D017B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636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B6" w:rsidRPr="00834FAD" w:rsidRDefault="00D017B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.72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7B6" w:rsidRPr="00834FAD" w:rsidRDefault="00D017B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</w:tr>
      <w:tr w:rsidR="00D017B6" w:rsidRPr="00834FAD" w:rsidTr="005D70D1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7B6" w:rsidRPr="00834FAD" w:rsidRDefault="00D017B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7B6" w:rsidRPr="00834FAD" w:rsidRDefault="00D017B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7B6" w:rsidRPr="00834FAD" w:rsidRDefault="00D017B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92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7B6" w:rsidRPr="00834FAD" w:rsidRDefault="00D017B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01.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7B6" w:rsidRPr="00834FAD" w:rsidRDefault="00D017B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7B6" w:rsidRPr="00834FAD" w:rsidRDefault="00D017B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</w:tbl>
    <w:p w:rsidR="00D017B6" w:rsidRPr="00834FAD" w:rsidRDefault="00D017B6" w:rsidP="002A0B52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D86968" w:rsidRPr="00834FAD" w:rsidRDefault="00795B81" w:rsidP="00D86968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901B3">
        <w:rPr>
          <w:rFonts w:ascii="Times New Roman" w:hAnsi="Times New Roman" w:cs="Times New Roman"/>
          <w:sz w:val="20"/>
          <w:szCs w:val="20"/>
          <w:lang w:val="en-US"/>
        </w:rPr>
        <w:t>Supplementary t</w:t>
      </w:r>
      <w:r w:rsidR="00D86968" w:rsidRPr="00B901B3">
        <w:rPr>
          <w:rFonts w:ascii="Times New Roman" w:hAnsi="Times New Roman" w:cs="Times New Roman"/>
          <w:sz w:val="20"/>
          <w:szCs w:val="20"/>
          <w:lang w:val="en-US"/>
        </w:rPr>
        <w:t>able 6.</w:t>
      </w:r>
      <w:proofErr w:type="gramEnd"/>
      <w:r w:rsidR="00D86968" w:rsidRPr="00B901B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EB05B2" w:rsidRPr="00B901B3">
        <w:rPr>
          <w:rFonts w:ascii="Times New Roman" w:hAnsi="Times New Roman" w:cs="Times New Roman"/>
          <w:sz w:val="20"/>
          <w:szCs w:val="20"/>
          <w:lang w:val="en-US"/>
        </w:rPr>
        <w:t>Post-hoc comparisons of macroinvertebrate composition</w:t>
      </w:r>
      <w:r w:rsidR="00EB05B2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proofErr w:type="gramEnd"/>
      <w:r w:rsidR="00EB05B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86968"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P-values for post-hoc comparisons conducted after PERMANOVA on </w:t>
      </w:r>
      <w:r w:rsidR="00785ADB">
        <w:rPr>
          <w:rFonts w:ascii="Times New Roman" w:hAnsi="Times New Roman" w:cs="Times New Roman"/>
          <w:sz w:val="20"/>
          <w:szCs w:val="20"/>
          <w:lang w:val="en-US"/>
        </w:rPr>
        <w:t>macroinvertebrate composition</w:t>
      </w:r>
      <w:r w:rsidR="00D86968" w:rsidRPr="00834FAD">
        <w:rPr>
          <w:rFonts w:ascii="Times New Roman" w:hAnsi="Times New Roman" w:cs="Times New Roman"/>
          <w:sz w:val="20"/>
          <w:szCs w:val="20"/>
          <w:lang w:val="en-US"/>
        </w:rPr>
        <w:t>. Values with asterisks indicate significant differences (</w:t>
      </w:r>
      <w:r w:rsidR="00B901B3">
        <w:rPr>
          <w:rFonts w:ascii="Times New Roman" w:hAnsi="Times New Roman" w:cs="Times New Roman"/>
          <w:sz w:val="20"/>
          <w:szCs w:val="20"/>
          <w:lang w:val="en-US"/>
        </w:rPr>
        <w:t>p &lt;</w:t>
      </w:r>
      <w:r w:rsidR="00D86968"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 0.05).</w:t>
      </w:r>
      <w:r w:rsidR="00334C4E"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 Ab</w:t>
      </w:r>
      <w:r w:rsidR="00B901B3">
        <w:rPr>
          <w:rFonts w:ascii="Times New Roman" w:hAnsi="Times New Roman" w:cs="Times New Roman"/>
          <w:sz w:val="20"/>
          <w:szCs w:val="20"/>
          <w:lang w:val="en-US"/>
        </w:rPr>
        <w:t>breviations,</w:t>
      </w:r>
      <w:r w:rsidR="00334C4E"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334C4E" w:rsidRPr="00834FAD">
        <w:rPr>
          <w:rFonts w:ascii="Times New Roman" w:hAnsi="Times New Roman" w:cs="Times New Roman"/>
          <w:sz w:val="20"/>
          <w:szCs w:val="20"/>
          <w:lang w:val="en-US"/>
        </w:rPr>
        <w:t>Elev</w:t>
      </w:r>
      <w:proofErr w:type="spellEnd"/>
      <w:r w:rsidR="00334C4E"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 = Elevation, </w:t>
      </w:r>
      <w:proofErr w:type="spellStart"/>
      <w:r w:rsidR="00334C4E" w:rsidRPr="00834FAD">
        <w:rPr>
          <w:rFonts w:ascii="Times New Roman" w:hAnsi="Times New Roman" w:cs="Times New Roman"/>
          <w:sz w:val="20"/>
          <w:szCs w:val="20"/>
          <w:lang w:val="en-US"/>
        </w:rPr>
        <w:t>Hab</w:t>
      </w:r>
      <w:proofErr w:type="spellEnd"/>
      <w:r w:rsidR="00334C4E"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 = Habitat, rock = rock bottoms, sub </w:t>
      </w:r>
      <w:proofErr w:type="spellStart"/>
      <w:r w:rsidR="00334C4E" w:rsidRPr="00834FAD">
        <w:rPr>
          <w:rFonts w:ascii="Times New Roman" w:hAnsi="Times New Roman" w:cs="Times New Roman"/>
          <w:sz w:val="20"/>
          <w:szCs w:val="20"/>
          <w:lang w:val="en-US"/>
        </w:rPr>
        <w:t>veg</w:t>
      </w:r>
      <w:proofErr w:type="spellEnd"/>
      <w:r w:rsidR="00334C4E"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 = submerged vegetation, </w:t>
      </w:r>
      <w:proofErr w:type="spellStart"/>
      <w:r w:rsidR="00334C4E" w:rsidRPr="00834FAD">
        <w:rPr>
          <w:rFonts w:ascii="Times New Roman" w:hAnsi="Times New Roman" w:cs="Times New Roman"/>
          <w:sz w:val="20"/>
          <w:szCs w:val="20"/>
          <w:lang w:val="en-US"/>
        </w:rPr>
        <w:t>aq</w:t>
      </w:r>
      <w:proofErr w:type="spellEnd"/>
      <w:r w:rsidR="00334C4E"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 moss = aquatic mosses.</w:t>
      </w:r>
    </w:p>
    <w:p w:rsidR="00D86968" w:rsidRPr="00834FAD" w:rsidRDefault="00D86968" w:rsidP="00D86968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6820" w:type="dxa"/>
        <w:jc w:val="center"/>
        <w:tblInd w:w="57" w:type="dxa"/>
        <w:tblCellMar>
          <w:left w:w="70" w:type="dxa"/>
          <w:right w:w="70" w:type="dxa"/>
        </w:tblCellMar>
        <w:tblLook w:val="04A0"/>
      </w:tblPr>
      <w:tblGrid>
        <w:gridCol w:w="1200"/>
        <w:gridCol w:w="1200"/>
        <w:gridCol w:w="1200"/>
        <w:gridCol w:w="2020"/>
        <w:gridCol w:w="1200"/>
      </w:tblGrid>
      <w:tr w:rsidR="00576F36" w:rsidRPr="00834FAD" w:rsidTr="00576F36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6F36" w:rsidRPr="00834FAD" w:rsidRDefault="00576F3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Group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6F36" w:rsidRPr="00834FAD" w:rsidRDefault="006F680B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CL"/>
              </w:rPr>
              <w:t>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6F36" w:rsidRPr="00834FAD" w:rsidRDefault="00576F3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6F36" w:rsidRPr="00834FAD" w:rsidRDefault="00576F3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Group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6F36" w:rsidRPr="00834FAD" w:rsidRDefault="00576F3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CL"/>
              </w:rPr>
              <w:t>p</w:t>
            </w:r>
          </w:p>
        </w:tc>
      </w:tr>
      <w:tr w:rsidR="00576F36" w:rsidRPr="00834FAD" w:rsidTr="00576F3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6" w:rsidRPr="00834FAD" w:rsidRDefault="00576F3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 - 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6" w:rsidRPr="00834FAD" w:rsidRDefault="00576F3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6" w:rsidRPr="00834FAD" w:rsidRDefault="00576F3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6" w:rsidRPr="00834FAD" w:rsidRDefault="00576F3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rock – sub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ve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6" w:rsidRPr="00834FAD" w:rsidRDefault="00576F3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376</w:t>
            </w:r>
          </w:p>
        </w:tc>
      </w:tr>
      <w:tr w:rsidR="00576F36" w:rsidRPr="00834FAD" w:rsidTr="00576F3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6" w:rsidRPr="00834FAD" w:rsidRDefault="00576F3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 - 4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6" w:rsidRPr="00834FAD" w:rsidRDefault="00576F3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6" w:rsidRPr="00834FAD" w:rsidRDefault="00576F3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6" w:rsidRPr="00834FAD" w:rsidRDefault="00576F3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rock -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ebr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6" w:rsidRPr="00834FAD" w:rsidRDefault="00576F3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18*</w:t>
            </w:r>
          </w:p>
        </w:tc>
      </w:tr>
      <w:tr w:rsidR="00576F36" w:rsidRPr="00834FAD" w:rsidTr="00576F3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6" w:rsidRPr="00834FAD" w:rsidRDefault="00576F3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 - 7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6" w:rsidRPr="00834FAD" w:rsidRDefault="00576F3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6" w:rsidRPr="00834FAD" w:rsidRDefault="00576F3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6" w:rsidRPr="00834FAD" w:rsidRDefault="00576F3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rock -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q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6" w:rsidRPr="00834FAD" w:rsidRDefault="00576F3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14*</w:t>
            </w:r>
          </w:p>
        </w:tc>
      </w:tr>
      <w:tr w:rsidR="00576F36" w:rsidRPr="00834FAD" w:rsidTr="00576F36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6" w:rsidRPr="00834FAD" w:rsidRDefault="00576F3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50 - 4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6" w:rsidRPr="00834FAD" w:rsidRDefault="00576F3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6" w:rsidRPr="00834FAD" w:rsidRDefault="00576F3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6" w:rsidRPr="00834FAD" w:rsidRDefault="00576F3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sub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veg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-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ebr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6" w:rsidRPr="00834FAD" w:rsidRDefault="00576F3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852</w:t>
            </w:r>
          </w:p>
        </w:tc>
      </w:tr>
      <w:tr w:rsidR="00576F36" w:rsidRPr="00834FAD" w:rsidTr="00576F3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6" w:rsidRPr="00834FAD" w:rsidRDefault="00576F3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50 - 7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6" w:rsidRPr="00834FAD" w:rsidRDefault="00576F3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6" w:rsidRPr="00834FAD" w:rsidRDefault="00576F3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6" w:rsidRPr="00834FAD" w:rsidRDefault="00576F3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sub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veg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-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q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F36" w:rsidRPr="00834FAD" w:rsidRDefault="00576F3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102*</w:t>
            </w:r>
          </w:p>
        </w:tc>
      </w:tr>
      <w:tr w:rsidR="00576F36" w:rsidRPr="00834FAD" w:rsidTr="00576F36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6F36" w:rsidRPr="00834FAD" w:rsidRDefault="00576F3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80 - 7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6F36" w:rsidRPr="00834FAD" w:rsidRDefault="00576F3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6F36" w:rsidRPr="00834FAD" w:rsidRDefault="00576F3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6F36" w:rsidRPr="00834FAD" w:rsidRDefault="00576F3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ebris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-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q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6F36" w:rsidRPr="00834FAD" w:rsidRDefault="00576F36" w:rsidP="002A0B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6*</w:t>
            </w:r>
          </w:p>
        </w:tc>
      </w:tr>
    </w:tbl>
    <w:p w:rsidR="00576F36" w:rsidRPr="00834FAD" w:rsidRDefault="00576F36" w:rsidP="002A0B52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334C4E" w:rsidRPr="00834FAD" w:rsidRDefault="00334C4E" w:rsidP="002A0B52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1179" w:type="dxa"/>
        <w:jc w:val="center"/>
        <w:tblInd w:w="57" w:type="dxa"/>
        <w:tblCellMar>
          <w:left w:w="70" w:type="dxa"/>
          <w:right w:w="70" w:type="dxa"/>
        </w:tblCellMar>
        <w:tblLook w:val="04A0"/>
      </w:tblPr>
      <w:tblGrid>
        <w:gridCol w:w="1200"/>
        <w:gridCol w:w="964"/>
        <w:gridCol w:w="964"/>
        <w:gridCol w:w="964"/>
        <w:gridCol w:w="964"/>
        <w:gridCol w:w="283"/>
        <w:gridCol w:w="1984"/>
        <w:gridCol w:w="964"/>
        <w:gridCol w:w="964"/>
        <w:gridCol w:w="964"/>
        <w:gridCol w:w="964"/>
      </w:tblGrid>
      <w:tr w:rsidR="00334C4E" w:rsidRPr="00834FAD" w:rsidTr="000D0A3C">
        <w:trPr>
          <w:trHeight w:val="315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Groups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CL"/>
              </w:rPr>
              <w:t>rock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F73087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 xml:space="preserve">sub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veg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debris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aq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moss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Groups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CL"/>
              </w:rPr>
              <w:t>2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25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48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700</w:t>
            </w:r>
          </w:p>
        </w:tc>
      </w:tr>
      <w:tr w:rsidR="00334C4E" w:rsidRPr="00834FAD" w:rsidTr="000D0A3C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 - 2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494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79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172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19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rock -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veg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147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9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37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7402</w:t>
            </w:r>
          </w:p>
        </w:tc>
      </w:tr>
      <w:tr w:rsidR="00334C4E" w:rsidRPr="00834FAD" w:rsidTr="000D0A3C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 - 4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9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317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32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17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4E" w:rsidRPr="00834FAD" w:rsidRDefault="00334C4E" w:rsidP="00334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rock -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ebri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425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20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5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474*</w:t>
            </w:r>
          </w:p>
        </w:tc>
      </w:tr>
      <w:tr w:rsidR="00334C4E" w:rsidRPr="00834FAD" w:rsidTr="000D0A3C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 - 7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91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21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16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14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4E" w:rsidRPr="00834FAD" w:rsidRDefault="00334C4E" w:rsidP="00334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rock -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q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s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146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8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5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779</w:t>
            </w:r>
          </w:p>
        </w:tc>
      </w:tr>
      <w:tr w:rsidR="00334C4E" w:rsidRPr="00834FAD" w:rsidTr="000D0A3C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50 - 4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33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3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173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5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4E" w:rsidRPr="00834FAD" w:rsidRDefault="00334C4E" w:rsidP="00334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veg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-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ebri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20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32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9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518</w:t>
            </w:r>
          </w:p>
        </w:tc>
      </w:tr>
      <w:tr w:rsidR="00334C4E" w:rsidRPr="00834FAD" w:rsidTr="000D0A3C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50 - 7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2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223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162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145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4E" w:rsidRPr="00834FAD" w:rsidRDefault="00334C4E" w:rsidP="00334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veg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-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q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s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512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3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347*</w:t>
            </w:r>
          </w:p>
        </w:tc>
      </w:tr>
      <w:tr w:rsidR="00334C4E" w:rsidRPr="00834FAD" w:rsidTr="000D0A3C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80 - 7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87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276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67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C4E" w:rsidRPr="00834FAD" w:rsidRDefault="00334C4E" w:rsidP="00334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ebris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-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q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s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301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6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344*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4E" w:rsidRPr="00834FAD" w:rsidRDefault="00334C4E" w:rsidP="00334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155*</w:t>
            </w:r>
          </w:p>
        </w:tc>
      </w:tr>
    </w:tbl>
    <w:p w:rsidR="00576F36" w:rsidRPr="00834FAD" w:rsidRDefault="00576F36" w:rsidP="00334C4E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A5CF9" w:rsidRPr="00834FAD" w:rsidRDefault="001A5CF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34FAD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1A5CF9" w:rsidRPr="00834FAD" w:rsidRDefault="00083A46" w:rsidP="001A5CF9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Supplementary t</w:t>
      </w:r>
      <w:r w:rsidR="00FF4E62" w:rsidRPr="00834FAD">
        <w:rPr>
          <w:rFonts w:ascii="Times New Roman" w:hAnsi="Times New Roman" w:cs="Times New Roman"/>
          <w:sz w:val="20"/>
          <w:szCs w:val="20"/>
          <w:lang w:val="en-US"/>
        </w:rPr>
        <w:t>able 7</w:t>
      </w:r>
      <w:r w:rsidR="001A5CF9" w:rsidRPr="00834FAD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="001A5CF9" w:rsidRPr="00B901B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785ADB" w:rsidRPr="00B901B3">
        <w:rPr>
          <w:rFonts w:ascii="Times New Roman" w:hAnsi="Times New Roman" w:cs="Times New Roman"/>
          <w:sz w:val="20"/>
          <w:szCs w:val="20"/>
          <w:lang w:val="en-US"/>
        </w:rPr>
        <w:t>Analyses of macroinvertebrate functional feeding groups.</w:t>
      </w:r>
      <w:proofErr w:type="gramEnd"/>
      <w:r w:rsidR="00785ADB" w:rsidRPr="00B901B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F4E62"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Multivariate </w:t>
      </w:r>
      <w:r w:rsidR="001A5CF9" w:rsidRPr="00834FAD">
        <w:rPr>
          <w:rFonts w:ascii="Times New Roman" w:hAnsi="Times New Roman" w:cs="Times New Roman"/>
          <w:sz w:val="20"/>
          <w:szCs w:val="20"/>
          <w:lang w:val="en-US"/>
        </w:rPr>
        <w:t>Permutation analysis (PERMANOVA) of functional feeding groups</w:t>
      </w:r>
      <w:r w:rsidR="00F03EBD"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 (FFG)</w:t>
      </w:r>
      <w:r w:rsidR="001A5CF9"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 composition from sampl</w:t>
      </w:r>
      <w:r w:rsidR="00FF4E62" w:rsidRPr="00834FAD">
        <w:rPr>
          <w:rFonts w:ascii="Times New Roman" w:hAnsi="Times New Roman" w:cs="Times New Roman"/>
          <w:sz w:val="20"/>
          <w:szCs w:val="20"/>
          <w:lang w:val="en-US"/>
        </w:rPr>
        <w:t>ed</w:t>
      </w:r>
      <w:r w:rsidR="001A5CF9"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F4E62" w:rsidRPr="00834FAD">
        <w:rPr>
          <w:rFonts w:ascii="Times New Roman" w:hAnsi="Times New Roman" w:cs="Times New Roman"/>
          <w:sz w:val="20"/>
          <w:szCs w:val="20"/>
          <w:lang w:val="en-US"/>
        </w:rPr>
        <w:t>lagoons</w:t>
      </w:r>
      <w:r w:rsidR="001A5CF9"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 of the </w:t>
      </w:r>
      <w:proofErr w:type="spellStart"/>
      <w:r w:rsidR="001A5CF9" w:rsidRPr="00834FAD">
        <w:rPr>
          <w:rFonts w:ascii="Times New Roman" w:hAnsi="Times New Roman" w:cs="Times New Roman"/>
          <w:sz w:val="20"/>
          <w:szCs w:val="20"/>
          <w:lang w:val="en-US"/>
        </w:rPr>
        <w:t>Róbalo</w:t>
      </w:r>
      <w:proofErr w:type="spellEnd"/>
      <w:r w:rsidR="001A5CF9"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 river watershed, Navarino Island, Chile. The design was factorial type, considering Elevation and Habitat.</w:t>
      </w:r>
      <w:r w:rsidR="00785ADB">
        <w:rPr>
          <w:rFonts w:ascii="Times New Roman" w:hAnsi="Times New Roman" w:cs="Times New Roman"/>
          <w:sz w:val="20"/>
          <w:szCs w:val="20"/>
          <w:lang w:val="en-US"/>
        </w:rPr>
        <w:t xml:space="preserve"> Data was based on Bray-Curtis </w:t>
      </w:r>
      <w:r w:rsidR="001A5CF9" w:rsidRPr="00834FAD">
        <w:rPr>
          <w:rFonts w:ascii="Times New Roman" w:hAnsi="Times New Roman" w:cs="Times New Roman"/>
          <w:sz w:val="20"/>
          <w:szCs w:val="20"/>
          <w:lang w:val="en-US"/>
        </w:rPr>
        <w:t>similarity and 4999 permutations were performed. Values with asterisks indicate sig</w:t>
      </w:r>
      <w:r w:rsidR="00B901B3">
        <w:rPr>
          <w:rFonts w:ascii="Times New Roman" w:hAnsi="Times New Roman" w:cs="Times New Roman"/>
          <w:sz w:val="20"/>
          <w:szCs w:val="20"/>
          <w:lang w:val="en-US"/>
        </w:rPr>
        <w:t>nificant differences (p &lt;</w:t>
      </w:r>
      <w:r w:rsidR="00785ADB">
        <w:rPr>
          <w:rFonts w:ascii="Times New Roman" w:hAnsi="Times New Roman" w:cs="Times New Roman"/>
          <w:sz w:val="20"/>
          <w:szCs w:val="20"/>
          <w:lang w:val="en-US"/>
        </w:rPr>
        <w:t xml:space="preserve"> 0.05). Ab</w:t>
      </w:r>
      <w:r w:rsidR="00B901B3">
        <w:rPr>
          <w:rFonts w:ascii="Times New Roman" w:hAnsi="Times New Roman" w:cs="Times New Roman"/>
          <w:sz w:val="20"/>
          <w:szCs w:val="20"/>
          <w:lang w:val="en-US"/>
        </w:rPr>
        <w:t>b</w:t>
      </w:r>
      <w:r w:rsidR="00785ADB">
        <w:rPr>
          <w:rFonts w:ascii="Times New Roman" w:hAnsi="Times New Roman" w:cs="Times New Roman"/>
          <w:sz w:val="20"/>
          <w:szCs w:val="20"/>
          <w:lang w:val="en-US"/>
        </w:rPr>
        <w:t>reviations</w:t>
      </w:r>
      <w:r w:rsidR="00B41642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785AD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785ADB">
        <w:rPr>
          <w:rFonts w:ascii="Times New Roman" w:hAnsi="Times New Roman" w:cs="Times New Roman"/>
          <w:sz w:val="20"/>
          <w:szCs w:val="20"/>
          <w:lang w:val="en-US"/>
        </w:rPr>
        <w:t>Elev</w:t>
      </w:r>
      <w:proofErr w:type="spellEnd"/>
      <w:r w:rsidR="00785ADB">
        <w:rPr>
          <w:rFonts w:ascii="Times New Roman" w:hAnsi="Times New Roman" w:cs="Times New Roman"/>
          <w:sz w:val="20"/>
          <w:szCs w:val="20"/>
          <w:lang w:val="en-US"/>
        </w:rPr>
        <w:t xml:space="preserve"> = Elevation, </w:t>
      </w:r>
      <w:proofErr w:type="spellStart"/>
      <w:r w:rsidR="00785ADB">
        <w:rPr>
          <w:rFonts w:ascii="Times New Roman" w:hAnsi="Times New Roman" w:cs="Times New Roman"/>
          <w:sz w:val="20"/>
          <w:szCs w:val="20"/>
          <w:lang w:val="en-US"/>
        </w:rPr>
        <w:t>Hab</w:t>
      </w:r>
      <w:proofErr w:type="spellEnd"/>
      <w:r w:rsidR="00785ADB">
        <w:rPr>
          <w:rFonts w:ascii="Times New Roman" w:hAnsi="Times New Roman" w:cs="Times New Roman"/>
          <w:sz w:val="20"/>
          <w:szCs w:val="20"/>
          <w:lang w:val="en-US"/>
        </w:rPr>
        <w:t xml:space="preserve"> = Habitat type.</w:t>
      </w:r>
    </w:p>
    <w:tbl>
      <w:tblPr>
        <w:tblW w:w="7820" w:type="dxa"/>
        <w:jc w:val="center"/>
        <w:tblInd w:w="57" w:type="dxa"/>
        <w:tblCellMar>
          <w:left w:w="70" w:type="dxa"/>
          <w:right w:w="70" w:type="dxa"/>
        </w:tblCellMar>
        <w:tblLook w:val="04A0"/>
      </w:tblPr>
      <w:tblGrid>
        <w:gridCol w:w="1200"/>
        <w:gridCol w:w="1200"/>
        <w:gridCol w:w="1200"/>
        <w:gridCol w:w="1200"/>
        <w:gridCol w:w="1200"/>
        <w:gridCol w:w="1820"/>
      </w:tblGrid>
      <w:tr w:rsidR="00234785" w:rsidRPr="00834FAD" w:rsidTr="00234785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Sourc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S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M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F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CL"/>
              </w:rPr>
              <w:t>p</w:t>
            </w:r>
          </w:p>
        </w:tc>
      </w:tr>
      <w:tr w:rsidR="00234785" w:rsidRPr="00834FAD" w:rsidTr="00234785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lev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3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796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5.1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</w:tr>
      <w:tr w:rsidR="00234785" w:rsidRPr="00834FAD" w:rsidTr="00234785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ab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75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25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.63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</w:tr>
      <w:tr w:rsidR="00234785" w:rsidRPr="00834FAD" w:rsidTr="00234785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lev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x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ab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176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75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.12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32*</w:t>
            </w:r>
          </w:p>
        </w:tc>
      </w:tr>
      <w:tr w:rsidR="00234785" w:rsidRPr="00834FAD" w:rsidTr="00234785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8641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70.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      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      </w:t>
            </w:r>
          </w:p>
        </w:tc>
      </w:tr>
    </w:tbl>
    <w:p w:rsidR="001A5CF9" w:rsidRPr="00834FAD" w:rsidRDefault="001A5CF9" w:rsidP="001A5CF9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A5CF9" w:rsidRPr="00834FAD" w:rsidRDefault="00FF4E62" w:rsidP="001A5CF9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834FAD">
        <w:rPr>
          <w:rFonts w:ascii="Times New Roman" w:hAnsi="Times New Roman" w:cs="Times New Roman"/>
          <w:sz w:val="20"/>
          <w:szCs w:val="20"/>
          <w:lang w:val="en-US"/>
        </w:rPr>
        <w:t>Supplementary table 8.</w:t>
      </w:r>
      <w:proofErr w:type="gramEnd"/>
      <w:r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785ADB" w:rsidRPr="00B901B3">
        <w:rPr>
          <w:rFonts w:ascii="Times New Roman" w:hAnsi="Times New Roman" w:cs="Times New Roman"/>
          <w:sz w:val="20"/>
          <w:szCs w:val="20"/>
          <w:lang w:val="en-US"/>
        </w:rPr>
        <w:t>Post-hoc comparisons of macroinvertebrate functional feeding groups.</w:t>
      </w:r>
      <w:proofErr w:type="gramEnd"/>
      <w:r w:rsidR="00785ADB" w:rsidRPr="00B901B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34785" w:rsidRPr="00834FAD">
        <w:rPr>
          <w:rFonts w:ascii="Times New Roman" w:hAnsi="Times New Roman" w:cs="Times New Roman"/>
          <w:sz w:val="20"/>
          <w:szCs w:val="20"/>
          <w:lang w:val="en-US"/>
        </w:rPr>
        <w:t>P-values for post-hoc comparisons conducted after PERMANOVA on freshwater macroinvertebrate functional feeding groups (FFG). Values with asterisks indic</w:t>
      </w:r>
      <w:r w:rsidR="00B901B3">
        <w:rPr>
          <w:rFonts w:ascii="Times New Roman" w:hAnsi="Times New Roman" w:cs="Times New Roman"/>
          <w:sz w:val="20"/>
          <w:szCs w:val="20"/>
          <w:lang w:val="en-US"/>
        </w:rPr>
        <w:t>ate significant differences (p &lt;</w:t>
      </w:r>
      <w:r w:rsidR="00234785"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 0.05). Ab</w:t>
      </w:r>
      <w:r w:rsidR="00B901B3">
        <w:rPr>
          <w:rFonts w:ascii="Times New Roman" w:hAnsi="Times New Roman" w:cs="Times New Roman"/>
          <w:sz w:val="20"/>
          <w:szCs w:val="20"/>
          <w:lang w:val="en-US"/>
        </w:rPr>
        <w:t>b</w:t>
      </w:r>
      <w:r w:rsidR="00B41642">
        <w:rPr>
          <w:rFonts w:ascii="Times New Roman" w:hAnsi="Times New Roman" w:cs="Times New Roman"/>
          <w:sz w:val="20"/>
          <w:szCs w:val="20"/>
          <w:lang w:val="en-US"/>
        </w:rPr>
        <w:t>reviations,</w:t>
      </w:r>
      <w:r w:rsidR="00234785"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234785" w:rsidRPr="00834FAD">
        <w:rPr>
          <w:rFonts w:ascii="Times New Roman" w:hAnsi="Times New Roman" w:cs="Times New Roman"/>
          <w:sz w:val="20"/>
          <w:szCs w:val="20"/>
          <w:lang w:val="en-US"/>
        </w:rPr>
        <w:t>Elev</w:t>
      </w:r>
      <w:proofErr w:type="spellEnd"/>
      <w:r w:rsidR="00234785"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 = Elevation, </w:t>
      </w:r>
      <w:proofErr w:type="spellStart"/>
      <w:r w:rsidR="00234785" w:rsidRPr="00834FAD">
        <w:rPr>
          <w:rFonts w:ascii="Times New Roman" w:hAnsi="Times New Roman" w:cs="Times New Roman"/>
          <w:sz w:val="20"/>
          <w:szCs w:val="20"/>
          <w:lang w:val="en-US"/>
        </w:rPr>
        <w:t>Hab</w:t>
      </w:r>
      <w:proofErr w:type="spellEnd"/>
      <w:r w:rsidR="00234785"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 = Habitat, rock = rock bottoms, sub </w:t>
      </w:r>
      <w:proofErr w:type="spellStart"/>
      <w:r w:rsidR="00234785" w:rsidRPr="00834FAD">
        <w:rPr>
          <w:rFonts w:ascii="Times New Roman" w:hAnsi="Times New Roman" w:cs="Times New Roman"/>
          <w:sz w:val="20"/>
          <w:szCs w:val="20"/>
          <w:lang w:val="en-US"/>
        </w:rPr>
        <w:t>veg</w:t>
      </w:r>
      <w:proofErr w:type="spellEnd"/>
      <w:r w:rsidR="00234785"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 = submerged vegetation, </w:t>
      </w:r>
      <w:proofErr w:type="spellStart"/>
      <w:r w:rsidR="00234785" w:rsidRPr="00834FAD">
        <w:rPr>
          <w:rFonts w:ascii="Times New Roman" w:hAnsi="Times New Roman" w:cs="Times New Roman"/>
          <w:sz w:val="20"/>
          <w:szCs w:val="20"/>
          <w:lang w:val="en-US"/>
        </w:rPr>
        <w:t>aq</w:t>
      </w:r>
      <w:proofErr w:type="spellEnd"/>
      <w:r w:rsidR="00234785" w:rsidRPr="00834FAD">
        <w:rPr>
          <w:rFonts w:ascii="Times New Roman" w:hAnsi="Times New Roman" w:cs="Times New Roman"/>
          <w:sz w:val="20"/>
          <w:szCs w:val="20"/>
          <w:lang w:val="en-US"/>
        </w:rPr>
        <w:t xml:space="preserve"> moss = aquatic mosses.</w:t>
      </w:r>
    </w:p>
    <w:tbl>
      <w:tblPr>
        <w:tblW w:w="6323" w:type="dxa"/>
        <w:jc w:val="center"/>
        <w:tblInd w:w="57" w:type="dxa"/>
        <w:tblCellMar>
          <w:left w:w="70" w:type="dxa"/>
          <w:right w:w="70" w:type="dxa"/>
        </w:tblCellMar>
        <w:tblLook w:val="04A0"/>
      </w:tblPr>
      <w:tblGrid>
        <w:gridCol w:w="1820"/>
        <w:gridCol w:w="1200"/>
        <w:gridCol w:w="283"/>
        <w:gridCol w:w="1820"/>
        <w:gridCol w:w="1200"/>
      </w:tblGrid>
      <w:tr w:rsidR="00234785" w:rsidRPr="00834FAD" w:rsidTr="00234785">
        <w:trPr>
          <w:trHeight w:val="300"/>
          <w:jc w:val="center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Group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CL"/>
              </w:rPr>
              <w:t>p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Group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CL"/>
              </w:rPr>
              <w:t>p</w:t>
            </w:r>
          </w:p>
        </w:tc>
      </w:tr>
      <w:tr w:rsidR="00234785" w:rsidRPr="00834FAD" w:rsidTr="00234785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 - 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rock – sub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ve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544</w:t>
            </w:r>
          </w:p>
        </w:tc>
      </w:tr>
      <w:tr w:rsidR="00234785" w:rsidRPr="00834FAD" w:rsidTr="00234785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 - 4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rock –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ebr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</w:tr>
      <w:tr w:rsidR="00234785" w:rsidRPr="00834FAD" w:rsidTr="00234785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 - 7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rock -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q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</w:tr>
      <w:tr w:rsidR="00234785" w:rsidRPr="00834FAD" w:rsidTr="00234785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50 - 4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4C01C0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</w:t>
            </w:r>
            <w:r w:rsidR="00234785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ub </w:t>
            </w:r>
            <w:proofErr w:type="spellStart"/>
            <w:r w:rsidR="00234785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veg</w:t>
            </w:r>
            <w:proofErr w:type="spellEnd"/>
            <w:r w:rsidR="00234785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- </w:t>
            </w:r>
            <w:proofErr w:type="spellStart"/>
            <w:r w:rsidR="00234785"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ebr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3382</w:t>
            </w:r>
          </w:p>
        </w:tc>
      </w:tr>
      <w:tr w:rsidR="00234785" w:rsidRPr="00834FAD" w:rsidTr="00234785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50 - 7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sub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veg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-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q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182*</w:t>
            </w:r>
          </w:p>
        </w:tc>
      </w:tr>
      <w:tr w:rsidR="00234785" w:rsidRPr="00834FAD" w:rsidTr="00234785">
        <w:trPr>
          <w:trHeight w:val="315"/>
          <w:jc w:val="center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80 - 7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ebris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-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q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45*</w:t>
            </w:r>
          </w:p>
        </w:tc>
      </w:tr>
    </w:tbl>
    <w:p w:rsidR="00234785" w:rsidRPr="00834FAD" w:rsidRDefault="00234785" w:rsidP="001A5CF9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1015" w:type="dxa"/>
        <w:jc w:val="center"/>
        <w:tblInd w:w="57" w:type="dxa"/>
        <w:tblCellMar>
          <w:left w:w="70" w:type="dxa"/>
          <w:right w:w="70" w:type="dxa"/>
        </w:tblCellMar>
        <w:tblLook w:val="04A0"/>
      </w:tblPr>
      <w:tblGrid>
        <w:gridCol w:w="1200"/>
        <w:gridCol w:w="964"/>
        <w:gridCol w:w="964"/>
        <w:gridCol w:w="964"/>
        <w:gridCol w:w="964"/>
        <w:gridCol w:w="283"/>
        <w:gridCol w:w="1820"/>
        <w:gridCol w:w="964"/>
        <w:gridCol w:w="964"/>
        <w:gridCol w:w="964"/>
        <w:gridCol w:w="964"/>
      </w:tblGrid>
      <w:tr w:rsidR="00234785" w:rsidRPr="00834FAD" w:rsidTr="00234785">
        <w:trPr>
          <w:trHeight w:val="315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Groups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rock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veg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sum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debris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aq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moss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Groups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2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25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48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L"/>
              </w:rPr>
              <w:t>700</w:t>
            </w:r>
          </w:p>
        </w:tc>
      </w:tr>
      <w:tr w:rsidR="00234785" w:rsidRPr="00834FAD" w:rsidTr="00234785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 - 2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6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296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152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5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rock - sub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veg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2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24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53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5324</w:t>
            </w:r>
          </w:p>
        </w:tc>
      </w:tr>
      <w:tr w:rsidR="00234785" w:rsidRPr="00834FAD" w:rsidTr="00234785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 - 4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8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308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92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8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rock -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ebri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462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754</w:t>
            </w:r>
          </w:p>
        </w:tc>
      </w:tr>
      <w:tr w:rsidR="00234785" w:rsidRPr="00834FAD" w:rsidTr="00234785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 - 7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186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76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16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rock -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q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s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148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266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416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2086</w:t>
            </w:r>
          </w:p>
        </w:tc>
      </w:tr>
      <w:tr w:rsidR="00234785" w:rsidRPr="00834FAD" w:rsidTr="00234785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50 - 4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60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6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29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62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sub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veg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-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ebri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55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30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0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3936</w:t>
            </w:r>
          </w:p>
        </w:tc>
      </w:tr>
      <w:tr w:rsidR="00234785" w:rsidRPr="00834FAD" w:rsidTr="00234785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50 - 7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376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254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48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26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sub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veg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-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q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s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8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3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9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4174</w:t>
            </w:r>
          </w:p>
        </w:tc>
      </w:tr>
      <w:tr w:rsidR="00234785" w:rsidRPr="00834FAD" w:rsidTr="00234785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80 - 7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612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20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1*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16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ebris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-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q</w:t>
            </w:r>
            <w:proofErr w:type="spellEnd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s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467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89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192*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785" w:rsidRPr="00834FAD" w:rsidRDefault="00234785" w:rsidP="00234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34F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7218</w:t>
            </w:r>
          </w:p>
        </w:tc>
      </w:tr>
    </w:tbl>
    <w:p w:rsidR="00234785" w:rsidRPr="00834FAD" w:rsidRDefault="00234785" w:rsidP="00ED0211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234785" w:rsidRPr="00834FAD" w:rsidSect="00834FAD">
      <w:pgSz w:w="12240" w:h="15840"/>
      <w:pgMar w:top="1701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55758"/>
    <w:rsid w:val="00020090"/>
    <w:rsid w:val="00060395"/>
    <w:rsid w:val="000711FD"/>
    <w:rsid w:val="00083A46"/>
    <w:rsid w:val="00090E2A"/>
    <w:rsid w:val="000A0B57"/>
    <w:rsid w:val="000D0A3C"/>
    <w:rsid w:val="00110B1E"/>
    <w:rsid w:val="00127D38"/>
    <w:rsid w:val="001400E4"/>
    <w:rsid w:val="00195E63"/>
    <w:rsid w:val="001A5CF9"/>
    <w:rsid w:val="001D0306"/>
    <w:rsid w:val="001E088A"/>
    <w:rsid w:val="002304EF"/>
    <w:rsid w:val="00234785"/>
    <w:rsid w:val="002A0B52"/>
    <w:rsid w:val="002B26EA"/>
    <w:rsid w:val="00301FD5"/>
    <w:rsid w:val="00317F89"/>
    <w:rsid w:val="00320D43"/>
    <w:rsid w:val="00334C4E"/>
    <w:rsid w:val="003A44F6"/>
    <w:rsid w:val="003F1B3D"/>
    <w:rsid w:val="00433801"/>
    <w:rsid w:val="004B7DC5"/>
    <w:rsid w:val="004C01C0"/>
    <w:rsid w:val="004E4B37"/>
    <w:rsid w:val="00576F36"/>
    <w:rsid w:val="005D70D1"/>
    <w:rsid w:val="00632936"/>
    <w:rsid w:val="00674421"/>
    <w:rsid w:val="006C773E"/>
    <w:rsid w:val="006F3B94"/>
    <w:rsid w:val="006F680B"/>
    <w:rsid w:val="007253C4"/>
    <w:rsid w:val="00756507"/>
    <w:rsid w:val="00785ADB"/>
    <w:rsid w:val="00795B81"/>
    <w:rsid w:val="007B1B33"/>
    <w:rsid w:val="00810F88"/>
    <w:rsid w:val="00834FAD"/>
    <w:rsid w:val="00852152"/>
    <w:rsid w:val="00881155"/>
    <w:rsid w:val="00955758"/>
    <w:rsid w:val="0096114E"/>
    <w:rsid w:val="00977CD0"/>
    <w:rsid w:val="009F48DE"/>
    <w:rsid w:val="00AB5FCD"/>
    <w:rsid w:val="00AC1419"/>
    <w:rsid w:val="00B179BD"/>
    <w:rsid w:val="00B30FBE"/>
    <w:rsid w:val="00B31889"/>
    <w:rsid w:val="00B36FC8"/>
    <w:rsid w:val="00B41642"/>
    <w:rsid w:val="00B42F5D"/>
    <w:rsid w:val="00B57CE9"/>
    <w:rsid w:val="00B901B3"/>
    <w:rsid w:val="00B95B1C"/>
    <w:rsid w:val="00BE21A5"/>
    <w:rsid w:val="00CC1897"/>
    <w:rsid w:val="00D017B6"/>
    <w:rsid w:val="00D86968"/>
    <w:rsid w:val="00DC0BA5"/>
    <w:rsid w:val="00DD750A"/>
    <w:rsid w:val="00E33F03"/>
    <w:rsid w:val="00E47C71"/>
    <w:rsid w:val="00E8576B"/>
    <w:rsid w:val="00EB05B2"/>
    <w:rsid w:val="00ED0211"/>
    <w:rsid w:val="00EE0C95"/>
    <w:rsid w:val="00F03EBD"/>
    <w:rsid w:val="00F045DF"/>
    <w:rsid w:val="00F73087"/>
    <w:rsid w:val="00FF4E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758"/>
  </w:style>
  <w:style w:type="paragraph" w:styleId="Ttulo1">
    <w:name w:val="heading 1"/>
    <w:basedOn w:val="Normal"/>
    <w:next w:val="Normal"/>
    <w:link w:val="Ttulo1Car"/>
    <w:uiPriority w:val="9"/>
    <w:qFormat/>
    <w:rsid w:val="0095575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nhideWhenUsed/>
    <w:rsid w:val="00955758"/>
    <w:rPr>
      <w:color w:val="0000FF" w:themeColor="hyperlink"/>
      <w:u w:val="single"/>
    </w:rPr>
  </w:style>
  <w:style w:type="paragraph" w:customStyle="1" w:styleId="Estilotablasyfigurastesis">
    <w:name w:val="Estilo tablas y figuras tesis"/>
    <w:basedOn w:val="Ttulo1"/>
    <w:link w:val="EstilotablasyfigurastesisCar"/>
    <w:qFormat/>
    <w:rsid w:val="00955758"/>
    <w:rPr>
      <w:rFonts w:ascii="Times New Roman" w:hAnsi="Times New Roman"/>
      <w:noProof/>
      <w:color w:val="000000" w:themeColor="text1"/>
      <w:sz w:val="22"/>
      <w:szCs w:val="22"/>
      <w:lang w:eastAsia="es-CL"/>
    </w:rPr>
  </w:style>
  <w:style w:type="character" w:customStyle="1" w:styleId="EstilotablasyfigurastesisCar">
    <w:name w:val="Estilo tablas y figuras tesis Car"/>
    <w:basedOn w:val="Ttulo1Car"/>
    <w:link w:val="Estilotablasyfigurastesis"/>
    <w:locked/>
    <w:rsid w:val="00955758"/>
    <w:rPr>
      <w:rFonts w:ascii="Times New Roman" w:hAnsi="Times New Roman"/>
      <w:noProof/>
      <w:color w:val="000000" w:themeColor="text1"/>
      <w:lang w:eastAsia="es-CL"/>
    </w:rPr>
  </w:style>
  <w:style w:type="character" w:customStyle="1" w:styleId="Ttulo1Car">
    <w:name w:val="Título 1 Car"/>
    <w:basedOn w:val="Fuentedeprrafopredeter"/>
    <w:link w:val="Ttulo1"/>
    <w:uiPriority w:val="9"/>
    <w:rsid w:val="0095575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Nmerodelnea">
    <w:name w:val="line number"/>
    <w:basedOn w:val="Fuentedeprrafopredeter"/>
    <w:uiPriority w:val="99"/>
    <w:semiHidden/>
    <w:unhideWhenUsed/>
    <w:rsid w:val="00AC1419"/>
  </w:style>
  <w:style w:type="paragraph" w:customStyle="1" w:styleId="normal0">
    <w:name w:val="normal"/>
    <w:rsid w:val="00834FAD"/>
    <w:pPr>
      <w:spacing w:after="0"/>
      <w:contextualSpacing/>
    </w:pPr>
    <w:rPr>
      <w:rFonts w:ascii="Arial" w:eastAsia="Arial" w:hAnsi="Arial" w:cs="Arial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36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9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2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7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9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3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4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8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C2EED6-0B39-4BBB-8746-21D9468D51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89</TotalTime>
  <Pages>7</Pages>
  <Words>1588</Words>
  <Characters>8738</Characters>
  <Application>Microsoft Office Word</Application>
  <DocSecurity>0</DocSecurity>
  <Lines>72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sor</dc:creator>
  <cp:lastModifiedBy>Revisor</cp:lastModifiedBy>
  <cp:revision>16</cp:revision>
  <dcterms:created xsi:type="dcterms:W3CDTF">2018-07-30T03:26:00Z</dcterms:created>
  <dcterms:modified xsi:type="dcterms:W3CDTF">2019-02-14T22:01:00Z</dcterms:modified>
</cp:coreProperties>
</file>